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11165" w:type="dxa"/>
        <w:tblLook w:val="04A0" w:firstRow="1" w:lastRow="0" w:firstColumn="1" w:lastColumn="0" w:noHBand="0" w:noVBand="1"/>
      </w:tblPr>
      <w:tblGrid>
        <w:gridCol w:w="7977"/>
        <w:gridCol w:w="1704"/>
        <w:gridCol w:w="1484"/>
      </w:tblGrid>
      <w:tr w:rsidR="008B45A6" w:rsidRPr="008B45A6" w:rsidTr="00405C3E">
        <w:trPr>
          <w:trHeight w:val="788"/>
        </w:trPr>
        <w:tc>
          <w:tcPr>
            <w:tcW w:w="111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5A6" w:rsidRDefault="008B45A6" w:rsidP="008B45A6">
            <w:pPr>
              <w:pStyle w:val="Ttulo2"/>
              <w:outlineLvl w:val="1"/>
            </w:pPr>
            <w:r w:rsidRPr="008B45A6">
              <w:t xml:space="preserve">Bloque 1: prevención primaria </w:t>
            </w:r>
          </w:p>
          <w:p w:rsidR="00D6040B" w:rsidRDefault="00D6040B" w:rsidP="00D6040B">
            <w:pPr>
              <w:pStyle w:val="Ttulo2"/>
              <w:outlineLvl w:val="1"/>
            </w:pPr>
            <w:r w:rsidRPr="008B45A6">
              <w:t xml:space="preserve">Bloque 2: prevención secundaria </w:t>
            </w:r>
          </w:p>
          <w:p w:rsidR="00D6040B" w:rsidRDefault="008B45A6" w:rsidP="00D6040B">
            <w:pPr>
              <w:pStyle w:val="Ttulo2"/>
              <w:outlineLvl w:val="1"/>
            </w:pPr>
            <w:r w:rsidRPr="008B45A6">
              <w:t>Bloque 3: manejo medicamentoso de RA, I</w:t>
            </w:r>
            <w:r w:rsidR="00D6040B" w:rsidRPr="008B45A6">
              <w:t xml:space="preserve"> </w:t>
            </w:r>
          </w:p>
          <w:p w:rsidR="00D6040B" w:rsidRDefault="00D6040B" w:rsidP="00D6040B">
            <w:pPr>
              <w:pStyle w:val="Ttulo2"/>
              <w:outlineLvl w:val="1"/>
            </w:pPr>
            <w:r w:rsidRPr="008B45A6">
              <w:t xml:space="preserve">Bloque 4: manejo medicamentoso de RA, II </w:t>
            </w:r>
          </w:p>
          <w:p w:rsidR="00D6040B" w:rsidRDefault="00D6040B" w:rsidP="00D6040B">
            <w:pPr>
              <w:pStyle w:val="Ttulo2"/>
              <w:outlineLvl w:val="1"/>
            </w:pPr>
            <w:r w:rsidRPr="008B45A6">
              <w:t xml:space="preserve">Bloque 5: manejo medicamentoso de RA, III </w:t>
            </w:r>
          </w:p>
          <w:p w:rsidR="008B45A6" w:rsidRDefault="00D6040B" w:rsidP="00D6040B">
            <w:pPr>
              <w:pStyle w:val="Ttulo2"/>
              <w:outlineLvl w:val="1"/>
            </w:pPr>
            <w:r w:rsidRPr="008B45A6">
              <w:t>Bloque 6: Inmunoterapia</w:t>
            </w:r>
          </w:p>
          <w:p w:rsidR="00D6040B" w:rsidRPr="008B45A6" w:rsidRDefault="00D6040B" w:rsidP="00D6040B">
            <w:pPr>
              <w:pStyle w:val="Ttulo2"/>
              <w:outlineLvl w:val="1"/>
            </w:pPr>
            <w:r w:rsidRPr="008B45A6">
              <w:t>Bloque 7: manejo medicamentoso de asma, con RA concomitante</w:t>
            </w:r>
          </w:p>
          <w:p w:rsidR="00D6040B" w:rsidRPr="00D6040B" w:rsidRDefault="00D6040B" w:rsidP="00D6040B">
            <w:pPr>
              <w:pStyle w:val="Ttulo2"/>
              <w:outlineLvl w:val="1"/>
            </w:pPr>
            <w:r w:rsidRPr="008B45A6">
              <w:t xml:space="preserve">Bloque 8: manejo de rinitis alérgica </w:t>
            </w:r>
            <w:r w:rsidRPr="00D6040B">
              <w:t>con medicina alternativa</w:t>
            </w:r>
            <w:bookmarkStart w:id="0" w:name="_GoBack"/>
            <w:bookmarkEnd w:id="0"/>
          </w:p>
        </w:tc>
      </w:tr>
      <w:tr w:rsidR="009C3790" w:rsidRPr="00C30233" w:rsidTr="00405C3E">
        <w:tc>
          <w:tcPr>
            <w:tcW w:w="111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3790" w:rsidRDefault="00011DB4" w:rsidP="00011DB4">
            <w:pPr>
              <w:pStyle w:val="Ttulo2"/>
              <w:outlineLvl w:val="1"/>
            </w:pPr>
            <w:r>
              <w:t>Bloque 1: prevención primaria</w:t>
            </w:r>
          </w:p>
        </w:tc>
      </w:tr>
      <w:tr w:rsidR="00FF3F41" w:rsidRPr="00C30233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F41" w:rsidRDefault="00FB6340" w:rsidP="00C30233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t xml:space="preserve">Debe indicarse exclusivamente la lactancia materna </w:t>
            </w:r>
            <w:r w:rsidR="00FF3F41" w:rsidRPr="00C30233">
              <w:rPr>
                <w:rFonts w:cstheme="minorHAnsi"/>
              </w:rPr>
              <w:t>para prevenir alergia</w:t>
            </w:r>
            <w:proofErr w:type="gramStart"/>
            <w:r w:rsidR="00FF3F41" w:rsidRPr="00C30233">
              <w:rPr>
                <w:rFonts w:cstheme="minorHAnsi"/>
              </w:rPr>
              <w:t>?</w:t>
            </w:r>
            <w:proofErr w:type="gramEnd"/>
          </w:p>
          <w:p w:rsidR="00AD0AAB" w:rsidRPr="00AD0AAB" w:rsidRDefault="00AD0AAB" w:rsidP="00AD0AAB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 w:rsidRPr="00F97471">
              <w:rPr>
                <w:rFonts w:cstheme="minorHAnsi"/>
                <w:lang w:val="en-US"/>
              </w:rPr>
              <w:t>1. Should exclusive breast-feeding be used in infants to prevent allergy?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F3F41" w:rsidRPr="00FF3F41" w:rsidRDefault="00FF3F41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  <w:r>
              <w:rPr>
                <w:rFonts w:cstheme="minorHAnsi"/>
              </w:rPr>
              <w:t xml:space="preserve"> </w:t>
            </w:r>
            <w:r w:rsidRPr="00FF3F41">
              <w:rPr>
                <w:rFonts w:cstheme="minorHAnsi"/>
              </w:rPr>
              <w:t>Sí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F3F41" w:rsidRPr="00FF3F41" w:rsidRDefault="00FF3F41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  <w:r>
              <w:rPr>
                <w:rFonts w:cstheme="minorHAnsi"/>
              </w:rPr>
              <w:t xml:space="preserve"> No</w:t>
            </w:r>
          </w:p>
        </w:tc>
      </w:tr>
      <w:tr w:rsidR="00FF3F41" w:rsidRPr="00FF3F41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AAB" w:rsidRPr="00AD0AAB" w:rsidRDefault="00FB6340" w:rsidP="00AD0AAB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t>Debe indicarse a</w:t>
            </w:r>
            <w:r w:rsidR="00FF3F41" w:rsidRPr="00AD0AAB">
              <w:rPr>
                <w:rFonts w:cstheme="minorHAnsi"/>
              </w:rPr>
              <w:t xml:space="preserve"> mujeres embarazadas o lactando</w:t>
            </w:r>
            <w:r w:rsidR="009D7882" w:rsidRPr="00AD0AAB">
              <w:rPr>
                <w:rFonts w:cstheme="minorHAnsi"/>
              </w:rPr>
              <w:t xml:space="preserve"> </w:t>
            </w:r>
            <w:r w:rsidR="00FF3F41" w:rsidRPr="00AD0AAB">
              <w:rPr>
                <w:rFonts w:cstheme="minorHAnsi"/>
              </w:rPr>
              <w:t xml:space="preserve">una dieta </w:t>
            </w:r>
            <w:r>
              <w:rPr>
                <w:rFonts w:cstheme="minorHAnsi"/>
              </w:rPr>
              <w:t>libre de</w:t>
            </w:r>
            <w:r w:rsidR="00FF3F41" w:rsidRPr="00AD0AAB">
              <w:rPr>
                <w:rFonts w:cstheme="minorHAnsi"/>
              </w:rPr>
              <w:t xml:space="preserve"> alérgenos para prevenir el desarrollo de alergia en el recién nacido</w:t>
            </w:r>
            <w:proofErr w:type="gramStart"/>
            <w:r w:rsidR="00FF3F41" w:rsidRPr="00AD0AAB">
              <w:rPr>
                <w:rFonts w:cstheme="minorHAnsi"/>
              </w:rPr>
              <w:t>?</w:t>
            </w:r>
            <w:proofErr w:type="gramEnd"/>
          </w:p>
          <w:p w:rsidR="00FF3F41" w:rsidRPr="00AD0AAB" w:rsidRDefault="00AD0AAB" w:rsidP="00AD0AAB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 w:rsidRPr="00F97471">
              <w:rPr>
                <w:rFonts w:cstheme="minorHAnsi"/>
                <w:lang w:val="en-US"/>
              </w:rPr>
              <w:t>2. Should antigen avoidance diet be used in pregnant or breast-feeding women to prevent development of allergy in children?</w:t>
            </w:r>
            <w:r w:rsidR="00FF3F41" w:rsidRPr="00AD0AAB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FF3F41" w:rsidRPr="00FF3F41" w:rsidRDefault="00FF3F41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  <w:r>
              <w:rPr>
                <w:rFonts w:cstheme="minorHAnsi"/>
              </w:rPr>
              <w:t xml:space="preserve"> </w:t>
            </w:r>
            <w:r w:rsidRPr="00FF3F41">
              <w:rPr>
                <w:rFonts w:cstheme="minorHAnsi"/>
              </w:rPr>
              <w:t>Sí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FF3F41" w:rsidRPr="00FF3F41" w:rsidRDefault="00FF3F41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  <w:r>
              <w:rPr>
                <w:rFonts w:cstheme="minorHAnsi"/>
              </w:rPr>
              <w:t xml:space="preserve"> No</w:t>
            </w:r>
          </w:p>
        </w:tc>
      </w:tr>
      <w:tr w:rsidR="00FF3F41" w:rsidRPr="00FF3F41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F41" w:rsidRPr="00AD0AAB" w:rsidRDefault="009D7882" w:rsidP="00AD0AAB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AD0AAB">
              <w:rPr>
                <w:rFonts w:cstheme="minorHAnsi"/>
              </w:rPr>
              <w:t>Niños y mujeres embarazadas</w:t>
            </w:r>
            <w:r w:rsidR="00D44523" w:rsidRPr="00AD0AAB">
              <w:rPr>
                <w:rFonts w:cstheme="minorHAnsi"/>
              </w:rPr>
              <w:t>: ¿</w:t>
            </w:r>
            <w:r w:rsidRPr="00AD0AAB">
              <w:rPr>
                <w:rFonts w:cstheme="minorHAnsi"/>
              </w:rPr>
              <w:t>deben</w:t>
            </w:r>
            <w:r w:rsidR="00FF3F41" w:rsidRPr="00AD0AAB">
              <w:rPr>
                <w:rFonts w:cstheme="minorHAnsi"/>
              </w:rPr>
              <w:t xml:space="preserve"> evitar la exposición a humo de cigarro para </w:t>
            </w:r>
            <w:r w:rsidRPr="00AD0AAB">
              <w:rPr>
                <w:rFonts w:cstheme="minorHAnsi"/>
              </w:rPr>
              <w:t>reducir el riesgo de</w:t>
            </w:r>
            <w:r w:rsidR="00FF3F41" w:rsidRPr="00AD0AAB">
              <w:rPr>
                <w:rFonts w:cstheme="minorHAnsi"/>
              </w:rPr>
              <w:t xml:space="preserve"> </w:t>
            </w:r>
            <w:r w:rsidRPr="00AD0AAB">
              <w:rPr>
                <w:rFonts w:cstheme="minorHAnsi"/>
              </w:rPr>
              <w:t>desarrollar</w:t>
            </w:r>
            <w:r w:rsidR="00FF3F41" w:rsidRPr="00AD0AAB">
              <w:rPr>
                <w:rFonts w:cstheme="minorHAnsi"/>
              </w:rPr>
              <w:t xml:space="preserve"> alergia</w:t>
            </w:r>
            <w:r w:rsidR="00E97724" w:rsidRPr="00AD0AAB">
              <w:rPr>
                <w:rFonts w:cstheme="minorHAnsi"/>
              </w:rPr>
              <w:t xml:space="preserve">s, sibilancias o asma </w:t>
            </w:r>
            <w:r w:rsidR="00FF3F41" w:rsidRPr="00AD0AAB">
              <w:rPr>
                <w:rFonts w:cstheme="minorHAnsi"/>
              </w:rPr>
              <w:t xml:space="preserve">en </w:t>
            </w:r>
            <w:r w:rsidR="00E97724" w:rsidRPr="00AD0AAB">
              <w:rPr>
                <w:rFonts w:cstheme="minorHAnsi"/>
              </w:rPr>
              <w:t>los niños</w:t>
            </w:r>
            <w:r w:rsidR="00FF3F41" w:rsidRPr="00AD0AAB">
              <w:rPr>
                <w:rFonts w:cstheme="minorHAnsi"/>
              </w:rPr>
              <w:t xml:space="preserve">? </w:t>
            </w:r>
          </w:p>
          <w:p w:rsidR="00AD0AAB" w:rsidRPr="00AD0AAB" w:rsidRDefault="00AD0AAB" w:rsidP="00AD0AAB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 w:rsidRPr="00F97471">
              <w:rPr>
                <w:rFonts w:cstheme="minorHAnsi"/>
                <w:lang w:val="en-US"/>
              </w:rPr>
              <w:t>3. Should children and pregnant women avoid environmental tobacco smoke (</w:t>
            </w:r>
            <w:proofErr w:type="spellStart"/>
            <w:r w:rsidRPr="00F97471">
              <w:rPr>
                <w:rFonts w:cstheme="minorHAnsi"/>
                <w:lang w:val="en-US"/>
              </w:rPr>
              <w:t>ie</w:t>
            </w:r>
            <w:proofErr w:type="spellEnd"/>
            <w:r w:rsidRPr="00F97471">
              <w:rPr>
                <w:rFonts w:cstheme="minorHAnsi"/>
                <w:lang w:val="en-US"/>
              </w:rPr>
              <w:t>, passive smoking) to reduce the risk of developing allergy, wheezing, or asthma in children?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FF3F41" w:rsidRPr="00FF3F41" w:rsidRDefault="00FF3F41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  <w:r>
              <w:rPr>
                <w:rFonts w:cstheme="minorHAnsi"/>
              </w:rPr>
              <w:t xml:space="preserve"> </w:t>
            </w:r>
            <w:r w:rsidRPr="00FF3F41">
              <w:rPr>
                <w:rFonts w:cstheme="minorHAnsi"/>
              </w:rPr>
              <w:t>Sí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FF3F41" w:rsidRPr="00FF3F41" w:rsidRDefault="00FF3F41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  <w:r>
              <w:rPr>
                <w:rFonts w:cstheme="minorHAnsi"/>
              </w:rPr>
              <w:t xml:space="preserve"> No</w:t>
            </w:r>
          </w:p>
        </w:tc>
      </w:tr>
      <w:tr w:rsidR="00FF3F41" w:rsidRPr="00FF3F41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F41" w:rsidRPr="00AD0AAB" w:rsidRDefault="00D44523" w:rsidP="00AD0AAB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AD0AAB">
              <w:rPr>
                <w:rFonts w:cstheme="minorHAnsi"/>
              </w:rPr>
              <w:t>¿</w:t>
            </w:r>
            <w:r w:rsidR="009D7882" w:rsidRPr="00AD0AAB">
              <w:rPr>
                <w:rFonts w:cstheme="minorHAnsi"/>
              </w:rPr>
              <w:t xml:space="preserve">Deben lactantes y pre-escolares evitar la exposición al ácaro del polvo casero para </w:t>
            </w:r>
            <w:r w:rsidR="009A0E13" w:rsidRPr="00AD0AAB">
              <w:rPr>
                <w:rFonts w:cstheme="minorHAnsi"/>
              </w:rPr>
              <w:t>reducir</w:t>
            </w:r>
            <w:r w:rsidR="009D7882" w:rsidRPr="00AD0AAB">
              <w:rPr>
                <w:rFonts w:cstheme="minorHAnsi"/>
              </w:rPr>
              <w:t xml:space="preserve"> el riesgo de desarrollar alergia a ácaros y asma</w:t>
            </w:r>
            <w:r w:rsidRPr="00AD0AAB">
              <w:rPr>
                <w:rFonts w:cstheme="minorHAnsi"/>
              </w:rPr>
              <w:t>?</w:t>
            </w:r>
          </w:p>
          <w:p w:rsidR="00AD0AAB" w:rsidRPr="00AD0AAB" w:rsidRDefault="00AD0AAB" w:rsidP="00AD0AAB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 w:rsidRPr="00F97471">
              <w:rPr>
                <w:rFonts w:cstheme="minorHAnsi"/>
                <w:lang w:val="en-US"/>
              </w:rPr>
              <w:t>4. Should infants and preschool children avoid exposure to house dust mite to reduce the risk of developing dust mite allergy and asthma?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FF3F41" w:rsidRPr="00D44523" w:rsidRDefault="00FF3F41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D44523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D44523">
              <w:rPr>
                <w:rFonts w:cstheme="minorHAnsi"/>
                <w:lang w:val="en-US"/>
              </w:rPr>
              <w:t>Sí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FF3F41" w:rsidRPr="00D44523" w:rsidRDefault="00FF3F41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D44523">
              <w:rPr>
                <w:rFonts w:cstheme="minorHAnsi"/>
                <w:lang w:val="en-US"/>
              </w:rPr>
              <w:t xml:space="preserve"> No</w:t>
            </w:r>
          </w:p>
        </w:tc>
      </w:tr>
      <w:tr w:rsidR="00FF3F41" w:rsidRPr="00FF3F41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F41" w:rsidRPr="00050C16" w:rsidRDefault="00D44523" w:rsidP="00050C16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050C16">
              <w:rPr>
                <w:rFonts w:cstheme="minorHAnsi"/>
              </w:rPr>
              <w:t>¿Deben lactantes y pre-escolares evitar la exposición a mascotas en casa para reducir el riesgo de desarrollar alergia y asma?</w:t>
            </w:r>
          </w:p>
          <w:p w:rsidR="00050C16" w:rsidRPr="00050C16" w:rsidRDefault="00050C16" w:rsidP="00011DB4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 w:rsidRPr="00F97471">
              <w:rPr>
                <w:rFonts w:cstheme="minorHAnsi"/>
                <w:lang w:val="en-US"/>
              </w:rPr>
              <w:t>5. Should infants and preschool children avoid exposure to pets at home to reduce the risk of developing allergy or asthma?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FF3F41" w:rsidRPr="00FF3F41" w:rsidRDefault="00FF3F41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  <w:r>
              <w:rPr>
                <w:rFonts w:cstheme="minorHAnsi"/>
              </w:rPr>
              <w:t xml:space="preserve"> </w:t>
            </w:r>
            <w:r w:rsidRPr="00FF3F41">
              <w:rPr>
                <w:rFonts w:cstheme="minorHAnsi"/>
              </w:rPr>
              <w:t>Sí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FF3F41" w:rsidRPr="00FF3F41" w:rsidRDefault="00FF3F41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  <w:r>
              <w:rPr>
                <w:rFonts w:cstheme="minorHAnsi"/>
              </w:rPr>
              <w:t xml:space="preserve"> No</w:t>
            </w:r>
          </w:p>
        </w:tc>
      </w:tr>
      <w:tr w:rsidR="00FF3F41" w:rsidRPr="004A29B0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F41" w:rsidRPr="00050C16" w:rsidRDefault="004A29B0" w:rsidP="00050C16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050C16">
              <w:rPr>
                <w:rFonts w:cstheme="minorHAnsi"/>
              </w:rPr>
              <w:t>¿</w:t>
            </w:r>
            <w:r w:rsidR="00D44523" w:rsidRPr="00050C16">
              <w:rPr>
                <w:rFonts w:cstheme="minorHAnsi"/>
              </w:rPr>
              <w:t xml:space="preserve">Deben usarse medidas específicas de reducción de exposición a agentes ocupacionales para disminuir  el riesgo de sensibilización y el subsecuente </w:t>
            </w:r>
            <w:r w:rsidR="00D44523" w:rsidRPr="00050C16">
              <w:rPr>
                <w:rFonts w:cstheme="minorHAnsi"/>
              </w:rPr>
              <w:lastRenderedPageBreak/>
              <w:t>desarrollo de rinitis y asma ocupacionales</w:t>
            </w:r>
            <w:r w:rsidR="00FF3F41" w:rsidRPr="00050C16">
              <w:rPr>
                <w:rFonts w:cstheme="minorHAnsi"/>
              </w:rPr>
              <w:t>?</w:t>
            </w:r>
          </w:p>
          <w:p w:rsidR="00050C16" w:rsidRPr="00050C16" w:rsidRDefault="00050C16" w:rsidP="00050C16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 w:rsidRPr="00F97471">
              <w:rPr>
                <w:rFonts w:cstheme="minorHAnsi"/>
                <w:lang w:val="en-US"/>
              </w:rPr>
              <w:t>6. Should specific measures reducing occupational agent exposure be used to decrease the risk of sensitization and subsequent development of occupational rhinitis and asthma?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FF3F41" w:rsidRPr="00FF3F41" w:rsidRDefault="00FF3F41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sym w:font="Wingdings" w:char="F06F"/>
            </w:r>
            <w:r>
              <w:rPr>
                <w:rFonts w:cstheme="minorHAnsi"/>
              </w:rPr>
              <w:t xml:space="preserve"> </w:t>
            </w:r>
            <w:r w:rsidRPr="00FF3F41">
              <w:rPr>
                <w:rFonts w:cstheme="minorHAnsi"/>
              </w:rPr>
              <w:t>Sí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FF3F41" w:rsidRPr="00FF3F41" w:rsidRDefault="00FF3F41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  <w:r>
              <w:rPr>
                <w:rFonts w:cstheme="minorHAnsi"/>
              </w:rPr>
              <w:t xml:space="preserve"> No</w:t>
            </w:r>
          </w:p>
        </w:tc>
      </w:tr>
      <w:tr w:rsidR="00011DB4" w:rsidRPr="00FF3F41" w:rsidTr="00405C3E">
        <w:trPr>
          <w:trHeight w:val="812"/>
        </w:trPr>
        <w:tc>
          <w:tcPr>
            <w:tcW w:w="111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DB4" w:rsidRDefault="00011DB4" w:rsidP="00011DB4">
            <w:pPr>
              <w:pStyle w:val="Ttulo2"/>
              <w:outlineLvl w:val="1"/>
            </w:pPr>
            <w:r>
              <w:lastRenderedPageBreak/>
              <w:t>Bloque 2: prevención secundaria</w:t>
            </w:r>
          </w:p>
        </w:tc>
      </w:tr>
      <w:tr w:rsidR="00FF3F41" w:rsidRPr="00FF3F41" w:rsidTr="00941F82">
        <w:trPr>
          <w:trHeight w:val="812"/>
        </w:trPr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F41" w:rsidRPr="00050C16" w:rsidRDefault="004A29B0" w:rsidP="00050C16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050C16">
              <w:rPr>
                <w:rFonts w:cstheme="minorHAnsi"/>
              </w:rPr>
              <w:t xml:space="preserve">¿Deben usarse medidas </w:t>
            </w:r>
            <w:r w:rsidR="00F01D1D" w:rsidRPr="00050C16">
              <w:rPr>
                <w:rFonts w:cstheme="minorHAnsi"/>
              </w:rPr>
              <w:t>que reducen la exposición a ácaros en pacientes con alergia al alérgeno del ácaro del polvo casero?</w:t>
            </w:r>
          </w:p>
          <w:p w:rsidR="00050C16" w:rsidRPr="00050C16" w:rsidRDefault="00050C16" w:rsidP="00050C16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 w:rsidRPr="008814E1">
              <w:rPr>
                <w:rFonts w:cstheme="minorHAnsi"/>
                <w:lang w:val="en-US"/>
              </w:rPr>
              <w:t>7. Should methods aimed at reducing exposure to house dust mite be used in patients with allergy to dust mite allergens</w:t>
            </w:r>
            <w:proofErr w:type="gramStart"/>
            <w:r w:rsidRPr="008814E1">
              <w:rPr>
                <w:rFonts w:cstheme="minorHAnsi"/>
                <w:lang w:val="en-US"/>
              </w:rPr>
              <w:t>?.</w:t>
            </w:r>
            <w:proofErr w:type="gramEnd"/>
          </w:p>
        </w:tc>
        <w:tc>
          <w:tcPr>
            <w:tcW w:w="17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F41" w:rsidRPr="00FF3F41" w:rsidRDefault="00FF3F41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  <w:r>
              <w:rPr>
                <w:rFonts w:cstheme="minorHAnsi"/>
              </w:rPr>
              <w:t xml:space="preserve"> </w:t>
            </w:r>
            <w:r w:rsidRPr="00FF3F41">
              <w:rPr>
                <w:rFonts w:cstheme="minorHAnsi"/>
              </w:rPr>
              <w:t>Sí</w:t>
            </w:r>
          </w:p>
        </w:tc>
        <w:tc>
          <w:tcPr>
            <w:tcW w:w="14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F41" w:rsidRPr="00FF3F41" w:rsidRDefault="00FF3F41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  <w:r>
              <w:rPr>
                <w:rFonts w:cstheme="minorHAnsi"/>
              </w:rPr>
              <w:t xml:space="preserve"> No</w:t>
            </w:r>
          </w:p>
        </w:tc>
      </w:tr>
      <w:tr w:rsidR="00FF3F41" w:rsidRPr="00FF3F41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F41" w:rsidRPr="00050C16" w:rsidRDefault="00F01D1D" w:rsidP="00050C16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050C16">
              <w:rPr>
                <w:rFonts w:cstheme="minorHAnsi"/>
              </w:rPr>
              <w:t xml:space="preserve">Deben pacientes con alergia a hongos </w:t>
            </w:r>
            <w:proofErr w:type="spellStart"/>
            <w:r w:rsidRPr="00050C16">
              <w:rPr>
                <w:rFonts w:cstheme="minorHAnsi"/>
              </w:rPr>
              <w:t>intra</w:t>
            </w:r>
            <w:proofErr w:type="spellEnd"/>
            <w:r w:rsidR="00011DB4">
              <w:rPr>
                <w:rFonts w:cstheme="minorHAnsi"/>
              </w:rPr>
              <w:t>-</w:t>
            </w:r>
            <w:r w:rsidRPr="00050C16">
              <w:rPr>
                <w:rFonts w:cstheme="minorHAnsi"/>
              </w:rPr>
              <w:t>domiciliarios evitar exposición a estos alergenos en casa</w:t>
            </w:r>
            <w:proofErr w:type="gramStart"/>
            <w:r w:rsidRPr="00050C16">
              <w:rPr>
                <w:rFonts w:cstheme="minorHAnsi"/>
              </w:rPr>
              <w:t>?</w:t>
            </w:r>
            <w:proofErr w:type="gramEnd"/>
          </w:p>
          <w:p w:rsidR="00050C16" w:rsidRPr="00050C16" w:rsidRDefault="00050C16" w:rsidP="00050C16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 w:rsidRPr="008814E1">
              <w:rPr>
                <w:rFonts w:cstheme="minorHAnsi"/>
                <w:lang w:val="en-US"/>
              </w:rPr>
              <w:t>8. Should patients with allergy to indoor molds avoid exposure to these allergens at home?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FF3F41" w:rsidRPr="00FF3F41" w:rsidRDefault="00FF3F41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  <w:r>
              <w:rPr>
                <w:rFonts w:cstheme="minorHAnsi"/>
              </w:rPr>
              <w:t xml:space="preserve"> </w:t>
            </w:r>
            <w:r w:rsidRPr="00FF3F41">
              <w:rPr>
                <w:rFonts w:cstheme="minorHAnsi"/>
              </w:rPr>
              <w:t>Sí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FF3F41" w:rsidRPr="00FF3F41" w:rsidRDefault="00FF3F41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  <w:r>
              <w:rPr>
                <w:rFonts w:cstheme="minorHAnsi"/>
              </w:rPr>
              <w:t xml:space="preserve"> No</w:t>
            </w:r>
          </w:p>
        </w:tc>
      </w:tr>
      <w:tr w:rsidR="00FF3F41" w:rsidRPr="00FF3F41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0B61" w:rsidRPr="00A50B61" w:rsidRDefault="00F01D1D" w:rsidP="00A50B61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A50B61">
              <w:rPr>
                <w:rFonts w:cstheme="minorHAnsi"/>
              </w:rPr>
              <w:t>Deben pacientes con alergia a caspa de animal evitar exposición a estos alergenos en casa</w:t>
            </w:r>
            <w:proofErr w:type="gramStart"/>
            <w:r w:rsidRPr="00A50B61">
              <w:rPr>
                <w:rFonts w:cstheme="minorHAnsi"/>
              </w:rPr>
              <w:t>?</w:t>
            </w:r>
            <w:proofErr w:type="gramEnd"/>
          </w:p>
          <w:p w:rsidR="00FF3F41" w:rsidRPr="00A50B61" w:rsidRDefault="00A50B61" w:rsidP="00A50B6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 w:rsidRPr="008814E1">
              <w:rPr>
                <w:rFonts w:cstheme="minorHAnsi"/>
                <w:lang w:val="en-US"/>
              </w:rPr>
              <w:t>9. Should patients with allergy to animal dander avoid exposure to these allergens at home?</w:t>
            </w:r>
            <w:r w:rsidR="00F01D1D" w:rsidRPr="00A50B61">
              <w:rPr>
                <w:rFonts w:cstheme="minorHAnsi"/>
                <w:lang w:val="en-US"/>
              </w:rPr>
              <w:t xml:space="preserve">  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FF3F41" w:rsidRPr="00F01D1D" w:rsidRDefault="00FF3F41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F01D1D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F01D1D">
              <w:rPr>
                <w:rFonts w:cstheme="minorHAnsi"/>
                <w:lang w:val="en-US"/>
              </w:rPr>
              <w:t>Sí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FF3F41" w:rsidRPr="00F01D1D" w:rsidRDefault="00FF3F41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F01D1D">
              <w:rPr>
                <w:rFonts w:cstheme="minorHAnsi"/>
                <w:lang w:val="en-US"/>
              </w:rPr>
              <w:t xml:space="preserve"> No</w:t>
            </w:r>
          </w:p>
        </w:tc>
      </w:tr>
      <w:tr w:rsidR="00FF3F41" w:rsidRPr="00FF3F41" w:rsidTr="00941F82">
        <w:trPr>
          <w:trHeight w:val="777"/>
        </w:trPr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F41" w:rsidRPr="00A50B61" w:rsidRDefault="002E16B1" w:rsidP="00A50B61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A50B61">
              <w:rPr>
                <w:rFonts w:cstheme="minorHAnsi"/>
              </w:rPr>
              <w:t xml:space="preserve">¿Debe </w:t>
            </w:r>
            <w:r w:rsidR="004B56B2">
              <w:rPr>
                <w:rFonts w:cstheme="minorHAnsi"/>
              </w:rPr>
              <w:t>suspenderse inmediata-</w:t>
            </w:r>
            <w:r w:rsidRPr="00A50B61">
              <w:rPr>
                <w:rFonts w:cstheme="minorHAnsi"/>
              </w:rPr>
              <w:t xml:space="preserve"> y total</w:t>
            </w:r>
            <w:r w:rsidR="004B56B2">
              <w:rPr>
                <w:rFonts w:cstheme="minorHAnsi"/>
              </w:rPr>
              <w:t>mente la</w:t>
            </w:r>
            <w:r w:rsidRPr="00A50B61">
              <w:rPr>
                <w:rFonts w:cstheme="minorHAnsi"/>
              </w:rPr>
              <w:t xml:space="preserve"> exposición a un agente ocupacional o </w:t>
            </w:r>
            <w:r w:rsidR="004B56B2">
              <w:rPr>
                <w:rFonts w:cstheme="minorHAnsi"/>
              </w:rPr>
              <w:t>controlar la exposición al mismo</w:t>
            </w:r>
            <w:r w:rsidRPr="00A50B61">
              <w:rPr>
                <w:rFonts w:cstheme="minorHAnsi"/>
              </w:rPr>
              <w:t xml:space="preserve"> en pacientes con rinitis y asma ocupacionales</w:t>
            </w:r>
            <w:r w:rsidR="00FF3F41" w:rsidRPr="00A50B61">
              <w:rPr>
                <w:rFonts w:cstheme="minorHAnsi"/>
              </w:rPr>
              <w:t>?</w:t>
            </w:r>
          </w:p>
          <w:p w:rsidR="00A50B61" w:rsidRPr="00A50B61" w:rsidRDefault="00A50B61" w:rsidP="00A50B6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 w:rsidRPr="008814E1">
              <w:rPr>
                <w:rFonts w:cstheme="minorHAnsi"/>
                <w:lang w:val="en-US"/>
              </w:rPr>
              <w:t>10. Should immediate and total cessation of exposure to an occupational agent or exposure control be used in patients with occupational rhinitis and asthma?</w:t>
            </w:r>
          </w:p>
        </w:tc>
        <w:tc>
          <w:tcPr>
            <w:tcW w:w="17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F41" w:rsidRPr="00FF3F41" w:rsidRDefault="00FF3F41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  <w:r>
              <w:rPr>
                <w:rFonts w:cstheme="minorHAnsi"/>
              </w:rPr>
              <w:t xml:space="preserve"> </w:t>
            </w:r>
            <w:r w:rsidRPr="00FF3F41">
              <w:rPr>
                <w:rFonts w:cstheme="minorHAnsi"/>
              </w:rPr>
              <w:t>Sí</w:t>
            </w:r>
          </w:p>
        </w:tc>
        <w:tc>
          <w:tcPr>
            <w:tcW w:w="14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F41" w:rsidRPr="00FF3F41" w:rsidRDefault="00FF3F41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  <w:r>
              <w:rPr>
                <w:rFonts w:cstheme="minorHAnsi"/>
              </w:rPr>
              <w:t xml:space="preserve"> No</w:t>
            </w:r>
          </w:p>
        </w:tc>
      </w:tr>
      <w:tr w:rsidR="004A678B" w:rsidRPr="00FF3F41" w:rsidTr="00941F82">
        <w:trPr>
          <w:trHeight w:val="788"/>
        </w:trPr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78B" w:rsidRPr="003658E0" w:rsidRDefault="004A678B" w:rsidP="003658E0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proofErr w:type="gramStart"/>
            <w:r w:rsidRPr="003658E0">
              <w:rPr>
                <w:rFonts w:cstheme="minorHAnsi"/>
              </w:rPr>
              <w:t>¿ Como</w:t>
            </w:r>
            <w:proofErr w:type="gramEnd"/>
            <w:r w:rsidRPr="003658E0">
              <w:rPr>
                <w:rFonts w:cstheme="minorHAnsi"/>
              </w:rPr>
              <w:t xml:space="preserve"> parte del tratamiento de la rinitis alérgica: ¿Debe indicarse lavado nasal?</w:t>
            </w:r>
          </w:p>
          <w:p w:rsidR="004A678B" w:rsidRPr="003658E0" w:rsidRDefault="003658E0" w:rsidP="004A678B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 w:rsidRPr="003658E0">
              <w:rPr>
                <w:rFonts w:cstheme="minorHAnsi"/>
                <w:lang w:val="en-US"/>
              </w:rPr>
              <w:t>11</w:t>
            </w:r>
            <w:r w:rsidR="004A678B" w:rsidRPr="003658E0">
              <w:rPr>
                <w:rFonts w:cstheme="minorHAnsi"/>
                <w:lang w:val="en-US"/>
              </w:rPr>
              <w:t xml:space="preserve">. </w:t>
            </w:r>
            <w:r w:rsidRPr="003658E0">
              <w:rPr>
                <w:rFonts w:cstheme="minorHAnsi"/>
                <w:b/>
                <w:lang w:val="en-US"/>
              </w:rPr>
              <w:t>EXTRA</w:t>
            </w:r>
            <w:r>
              <w:rPr>
                <w:rFonts w:cstheme="minorHAnsi"/>
                <w:lang w:val="en-US"/>
              </w:rPr>
              <w:t xml:space="preserve">: </w:t>
            </w:r>
            <w:r w:rsidR="004A678B" w:rsidRPr="003658E0">
              <w:rPr>
                <w:rFonts w:cstheme="minorHAnsi"/>
                <w:lang w:val="en-US"/>
              </w:rPr>
              <w:t>As integral part of the treatment of AR: Should nasal washes be indicated?</w:t>
            </w:r>
          </w:p>
        </w:tc>
        <w:tc>
          <w:tcPr>
            <w:tcW w:w="17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78B" w:rsidRPr="00FF3F41" w:rsidRDefault="004A678B" w:rsidP="004A678B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  <w:r>
              <w:rPr>
                <w:rFonts w:cstheme="minorHAnsi"/>
              </w:rPr>
              <w:t xml:space="preserve"> </w:t>
            </w:r>
            <w:r w:rsidRPr="00FF3F41">
              <w:rPr>
                <w:rFonts w:cstheme="minorHAnsi"/>
              </w:rPr>
              <w:t>Sí</w:t>
            </w:r>
          </w:p>
        </w:tc>
        <w:tc>
          <w:tcPr>
            <w:tcW w:w="14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78B" w:rsidRPr="00FF3F41" w:rsidRDefault="004A678B" w:rsidP="004A678B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  <w:r>
              <w:rPr>
                <w:rFonts w:cstheme="minorHAnsi"/>
              </w:rPr>
              <w:t xml:space="preserve"> No</w:t>
            </w:r>
          </w:p>
        </w:tc>
      </w:tr>
      <w:tr w:rsidR="004A678B" w:rsidRPr="00FF3F41" w:rsidTr="00405C3E">
        <w:trPr>
          <w:trHeight w:val="788"/>
        </w:trPr>
        <w:tc>
          <w:tcPr>
            <w:tcW w:w="111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78B" w:rsidRDefault="004A678B" w:rsidP="00011DB4">
            <w:pPr>
              <w:pStyle w:val="Ttulo2"/>
              <w:outlineLvl w:val="1"/>
              <w:rPr>
                <w:rFonts w:cstheme="minorHAnsi"/>
              </w:rPr>
            </w:pPr>
            <w:r>
              <w:t>Bloque 3: manejo medicamentoso de RA, I</w:t>
            </w:r>
          </w:p>
        </w:tc>
      </w:tr>
      <w:tr w:rsidR="004A678B" w:rsidRPr="00FF3F41" w:rsidTr="00941F82">
        <w:trPr>
          <w:trHeight w:val="788"/>
        </w:trPr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678B" w:rsidRPr="00A50B61" w:rsidRDefault="004A678B" w:rsidP="00A50B61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A50B61">
              <w:rPr>
                <w:rFonts w:cstheme="minorHAnsi"/>
              </w:rPr>
              <w:t>¿Debe usarse un anti-histamínico H1 oral para el tratamiento de la rinitis alérgica?</w:t>
            </w:r>
          </w:p>
          <w:p w:rsidR="004A678B" w:rsidRPr="00A50B61" w:rsidRDefault="003658E0" w:rsidP="00A50B6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</w:t>
            </w:r>
            <w:r w:rsidR="004A678B" w:rsidRPr="008814E1">
              <w:rPr>
                <w:rFonts w:cstheme="minorHAnsi"/>
                <w:lang w:val="en-US"/>
              </w:rPr>
              <w:t>. Should oral H1-antihistamines be used for the treatment of AR?</w:t>
            </w:r>
          </w:p>
        </w:tc>
        <w:tc>
          <w:tcPr>
            <w:tcW w:w="17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78B" w:rsidRPr="002E16B1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2E16B1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2E16B1">
              <w:rPr>
                <w:rFonts w:cstheme="minorHAnsi"/>
                <w:lang w:val="en-US"/>
              </w:rPr>
              <w:t>Sí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78B" w:rsidRPr="002E16B1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2E16B1">
              <w:rPr>
                <w:rFonts w:cstheme="minorHAnsi"/>
                <w:lang w:val="en-US"/>
              </w:rPr>
              <w:t xml:space="preserve"> No</w:t>
            </w:r>
          </w:p>
        </w:tc>
      </w:tr>
      <w:tr w:rsidR="004A678B" w:rsidRPr="00FF3F41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678B" w:rsidRPr="00A50B61" w:rsidRDefault="004A678B" w:rsidP="00A50B61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A50B61">
              <w:rPr>
                <w:rFonts w:cstheme="minorHAnsi"/>
              </w:rPr>
              <w:t xml:space="preserve">En cuanto a los anti-histamínicos H1 orales para el tratamiento de la rinitis alérgica: ¿Debe usarse de </w:t>
            </w:r>
            <w:r>
              <w:rPr>
                <w:rFonts w:cstheme="minorHAnsi"/>
              </w:rPr>
              <w:t>vieja</w:t>
            </w:r>
            <w:r w:rsidRPr="00A50B61">
              <w:rPr>
                <w:rFonts w:cstheme="minorHAnsi"/>
              </w:rPr>
              <w:t xml:space="preserve"> o de </w:t>
            </w:r>
            <w:r>
              <w:rPr>
                <w:rFonts w:cstheme="minorHAnsi"/>
              </w:rPr>
              <w:t>nueva</w:t>
            </w:r>
            <w:r w:rsidRPr="00A50B61">
              <w:rPr>
                <w:rFonts w:cstheme="minorHAnsi"/>
              </w:rPr>
              <w:t xml:space="preserve"> generación?</w:t>
            </w:r>
          </w:p>
          <w:p w:rsidR="004A678B" w:rsidRPr="00A50B61" w:rsidRDefault="004A678B" w:rsidP="003658E0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 w:rsidRPr="008814E1">
              <w:rPr>
                <w:rFonts w:cstheme="minorHAnsi"/>
                <w:lang w:val="en-US"/>
              </w:rPr>
              <w:t>1</w:t>
            </w:r>
            <w:r w:rsidR="003658E0">
              <w:rPr>
                <w:rFonts w:cstheme="minorHAnsi"/>
                <w:lang w:val="en-US"/>
              </w:rPr>
              <w:t>3</w:t>
            </w:r>
            <w:r w:rsidRPr="008814E1">
              <w:rPr>
                <w:rFonts w:cstheme="minorHAnsi"/>
                <w:lang w:val="en-US"/>
              </w:rPr>
              <w:t>. Should new-generation oral H1-antiH versus old-generation oral H1-antiH be used for the treatment of AR?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2E16B1" w:rsidRDefault="004A678B" w:rsidP="004A678B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2E16B1">
              <w:rPr>
                <w:rFonts w:cstheme="minorHAnsi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lang w:val="en-US"/>
              </w:rPr>
              <w:t>Vieja</w:t>
            </w:r>
            <w:proofErr w:type="spellEnd"/>
            <w:ins w:id="1" w:author="Dra. Désirée Larenas Linnemann" w:date="2013-05-21T13:22:00Z">
              <w:r>
                <w:rPr>
                  <w:rFonts w:cstheme="minorHAnsi"/>
                  <w:lang w:val="en-US"/>
                </w:rPr>
                <w:t xml:space="preserve"> </w:t>
              </w:r>
            </w:ins>
            <w:proofErr w:type="spellStart"/>
            <w:r>
              <w:rPr>
                <w:rFonts w:cstheme="minorHAnsi"/>
                <w:lang w:val="en-US"/>
              </w:rPr>
              <w:t>generación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FF3F41" w:rsidRDefault="004A678B" w:rsidP="00B43188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  <w:r w:rsidRPr="002E16B1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Nueva generación</w:t>
            </w:r>
          </w:p>
        </w:tc>
      </w:tr>
      <w:tr w:rsidR="004A678B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678B" w:rsidRPr="00A50B61" w:rsidRDefault="004A678B" w:rsidP="00A50B61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A50B61">
              <w:rPr>
                <w:rFonts w:cstheme="minorHAnsi"/>
              </w:rPr>
              <w:lastRenderedPageBreak/>
              <w:t xml:space="preserve">¿Deben usarse anti-histamínicos H1 orales en niños pre-escolares con otras patologías alérgicas </w:t>
            </w:r>
            <w:r w:rsidRPr="00B43188">
              <w:rPr>
                <w:rFonts w:cstheme="minorHAnsi"/>
                <w:u w:val="single"/>
              </w:rPr>
              <w:t>para prevenir</w:t>
            </w:r>
            <w:r w:rsidRPr="00A50B61">
              <w:rPr>
                <w:rFonts w:cstheme="minorHAnsi"/>
              </w:rPr>
              <w:t xml:space="preserve"> sibilancias o asma?</w:t>
            </w:r>
          </w:p>
          <w:p w:rsidR="004A678B" w:rsidRPr="00A50B61" w:rsidRDefault="004A678B" w:rsidP="003658E0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 w:rsidRPr="008814E1">
              <w:rPr>
                <w:rFonts w:cstheme="minorHAnsi"/>
                <w:lang w:val="en-US"/>
              </w:rPr>
              <w:t>1</w:t>
            </w:r>
            <w:r w:rsidR="003658E0">
              <w:rPr>
                <w:rFonts w:cstheme="minorHAnsi"/>
                <w:lang w:val="en-US"/>
              </w:rPr>
              <w:t>4</w:t>
            </w:r>
            <w:r w:rsidRPr="008814E1">
              <w:rPr>
                <w:rFonts w:cstheme="minorHAnsi"/>
                <w:lang w:val="en-US"/>
              </w:rPr>
              <w:t>. Should oral H1-antihistamines be used in preschool children with other allergic diseases for the prevention</w:t>
            </w:r>
            <w:r>
              <w:rPr>
                <w:rFonts w:cstheme="minorHAnsi"/>
                <w:lang w:val="en-US"/>
              </w:rPr>
              <w:t xml:space="preserve"> </w:t>
            </w:r>
            <w:r w:rsidRPr="00A50B61">
              <w:rPr>
                <w:rFonts w:cstheme="minorHAnsi"/>
                <w:lang w:val="en-US"/>
              </w:rPr>
              <w:t>of wheezing or asthma?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FF3F41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  <w:r>
              <w:rPr>
                <w:rFonts w:cstheme="minorHAnsi"/>
              </w:rPr>
              <w:t xml:space="preserve"> </w:t>
            </w:r>
            <w:r w:rsidRPr="00FF3F41">
              <w:rPr>
                <w:rFonts w:cstheme="minorHAnsi"/>
              </w:rPr>
              <w:t>Sí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FF3F41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  <w:r>
              <w:rPr>
                <w:rFonts w:cstheme="minorHAnsi"/>
              </w:rPr>
              <w:t xml:space="preserve"> No</w:t>
            </w:r>
          </w:p>
        </w:tc>
      </w:tr>
      <w:tr w:rsidR="004A678B" w:rsidRPr="00FF3F41" w:rsidTr="00941F82">
        <w:trPr>
          <w:trHeight w:val="788"/>
        </w:trPr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678B" w:rsidRPr="00A50B61" w:rsidRDefault="004A678B" w:rsidP="00A50B61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A50B61">
              <w:rPr>
                <w:rFonts w:cstheme="minorHAnsi"/>
              </w:rPr>
              <w:t>¿Deben usarse anti-histamínicos H1 intranasales para el tratamiento de la rinitis alérgica?</w:t>
            </w:r>
          </w:p>
          <w:p w:rsidR="004A678B" w:rsidRPr="00A50B61" w:rsidRDefault="004A678B" w:rsidP="003658E0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 w:rsidRPr="008814E1">
              <w:rPr>
                <w:rFonts w:cstheme="minorHAnsi"/>
                <w:lang w:val="en-US"/>
              </w:rPr>
              <w:t>1</w:t>
            </w:r>
            <w:r w:rsidR="003658E0">
              <w:rPr>
                <w:rFonts w:cstheme="minorHAnsi"/>
                <w:lang w:val="en-US"/>
              </w:rPr>
              <w:t>5</w:t>
            </w:r>
            <w:r w:rsidRPr="008814E1">
              <w:rPr>
                <w:rFonts w:cstheme="minorHAnsi"/>
                <w:lang w:val="en-US"/>
              </w:rPr>
              <w:t>. Should intranasal H1-anti-histamines be used for t</w:t>
            </w:r>
            <w:r>
              <w:rPr>
                <w:rFonts w:cstheme="minorHAnsi"/>
                <w:lang w:val="en-US"/>
              </w:rPr>
              <w:t>reatment of AR?</w:t>
            </w:r>
          </w:p>
        </w:tc>
        <w:tc>
          <w:tcPr>
            <w:tcW w:w="17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78B" w:rsidRPr="00FF3F41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  <w:r>
              <w:rPr>
                <w:rFonts w:cstheme="minorHAnsi"/>
              </w:rPr>
              <w:t xml:space="preserve"> </w:t>
            </w:r>
            <w:r w:rsidRPr="00FF3F41">
              <w:rPr>
                <w:rFonts w:cstheme="minorHAnsi"/>
              </w:rPr>
              <w:t>Sí</w:t>
            </w:r>
          </w:p>
        </w:tc>
        <w:tc>
          <w:tcPr>
            <w:tcW w:w="14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78B" w:rsidRPr="00FF3F41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  <w:r>
              <w:rPr>
                <w:rFonts w:cstheme="minorHAnsi"/>
              </w:rPr>
              <w:t xml:space="preserve"> No</w:t>
            </w:r>
          </w:p>
        </w:tc>
      </w:tr>
      <w:tr w:rsidR="004A678B" w:rsidRPr="00FF3F41" w:rsidTr="00941F82">
        <w:trPr>
          <w:trHeight w:val="788"/>
        </w:trPr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678B" w:rsidRPr="00992821" w:rsidRDefault="004A678B" w:rsidP="00992821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992821">
              <w:rPr>
                <w:rFonts w:cstheme="minorHAnsi"/>
              </w:rPr>
              <w:t>Para el tratamiento de la rinitis alérgica: ¿Deben usarse anti-histamínicos H1 orales de nueva generación o anti-histamínicos H1 intranasales?</w:t>
            </w:r>
          </w:p>
          <w:p w:rsidR="004A678B" w:rsidRDefault="004A678B" w:rsidP="003658E0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  <w:r w:rsidR="003658E0">
              <w:rPr>
                <w:rFonts w:cstheme="minorHAnsi"/>
                <w:lang w:val="en-US"/>
              </w:rPr>
              <w:t>6</w:t>
            </w:r>
            <w:r>
              <w:rPr>
                <w:rFonts w:cstheme="minorHAnsi"/>
                <w:lang w:val="en-US"/>
              </w:rPr>
              <w:t>. Should newer oral H1-anti-histamines versus intranasal H1-antihistamines be used for treatment of AR?</w:t>
            </w:r>
          </w:p>
        </w:tc>
        <w:tc>
          <w:tcPr>
            <w:tcW w:w="17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78B" w:rsidRPr="00AD6EA1" w:rsidRDefault="004A678B" w:rsidP="00AD0AAB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AD6EA1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N</w:t>
            </w:r>
            <w:r w:rsidRPr="00AD6EA1">
              <w:rPr>
                <w:rFonts w:cstheme="minorHAnsi"/>
                <w:lang w:val="en-US"/>
              </w:rPr>
              <w:t xml:space="preserve">ueva </w:t>
            </w:r>
            <w:proofErr w:type="spellStart"/>
            <w:r w:rsidRPr="00AD6EA1">
              <w:rPr>
                <w:rFonts w:cstheme="minorHAnsi"/>
                <w:lang w:val="en-US"/>
              </w:rPr>
              <w:t>generación</w:t>
            </w:r>
            <w:proofErr w:type="spellEnd"/>
            <w:r w:rsidRPr="00AD6EA1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AD6EA1">
              <w:rPr>
                <w:rFonts w:cstheme="minorHAnsi"/>
                <w:lang w:val="en-US"/>
              </w:rPr>
              <w:t>orales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78B" w:rsidRPr="00AD6EA1" w:rsidRDefault="004A678B" w:rsidP="000E53F4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AD6EA1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I</w:t>
            </w:r>
            <w:r w:rsidRPr="00AD6EA1">
              <w:rPr>
                <w:rFonts w:cstheme="minorHAnsi"/>
                <w:lang w:val="en-US"/>
              </w:rPr>
              <w:t>ntra-</w:t>
            </w:r>
            <w:proofErr w:type="spellStart"/>
            <w:r w:rsidRPr="00AD6EA1">
              <w:rPr>
                <w:rFonts w:cstheme="minorHAnsi"/>
                <w:lang w:val="en-US"/>
              </w:rPr>
              <w:t>nasales</w:t>
            </w:r>
            <w:proofErr w:type="spellEnd"/>
          </w:p>
        </w:tc>
      </w:tr>
      <w:tr w:rsidR="004A678B" w:rsidRPr="00FF3F41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678B" w:rsidRPr="00992821" w:rsidRDefault="004A678B" w:rsidP="00992821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AD6EA1">
              <w:rPr>
                <w:rFonts w:cstheme="minorHAnsi"/>
              </w:rPr>
              <w:t>¿Debe usarse anti-leucotrienos orales para el tratamiento de la rinitis alérgica?</w:t>
            </w:r>
          </w:p>
          <w:p w:rsidR="004A678B" w:rsidRPr="00992821" w:rsidRDefault="004A678B" w:rsidP="003658E0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  <w:r w:rsidR="003658E0">
              <w:rPr>
                <w:rFonts w:cstheme="minorHAnsi"/>
                <w:lang w:val="en-US"/>
              </w:rPr>
              <w:t>7</w:t>
            </w:r>
            <w:r>
              <w:rPr>
                <w:rFonts w:cstheme="minorHAnsi"/>
                <w:lang w:val="en-US"/>
              </w:rPr>
              <w:t xml:space="preserve">. </w:t>
            </w:r>
            <w:r w:rsidRPr="00992821">
              <w:rPr>
                <w:rFonts w:cstheme="minorHAnsi"/>
                <w:lang w:val="en-US"/>
              </w:rPr>
              <w:t>Should oral leukotriene receptor antagonists be used for treatment of AR?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FF3F41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  <w:r w:rsidRPr="00AD6EA1">
              <w:rPr>
                <w:rFonts w:cstheme="minorHAnsi"/>
                <w:lang w:val="en-US"/>
              </w:rPr>
              <w:t xml:space="preserve"> </w:t>
            </w:r>
            <w:r w:rsidRPr="00FF3F41">
              <w:rPr>
                <w:rFonts w:cstheme="minorHAnsi"/>
              </w:rPr>
              <w:t>Sí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FF3F41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  <w:r>
              <w:rPr>
                <w:rFonts w:cstheme="minorHAnsi"/>
              </w:rPr>
              <w:t xml:space="preserve"> No</w:t>
            </w:r>
          </w:p>
        </w:tc>
      </w:tr>
      <w:tr w:rsidR="004A678B" w:rsidRPr="00FF3F41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678B" w:rsidRPr="00992821" w:rsidRDefault="004A678B" w:rsidP="00992821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992821">
              <w:rPr>
                <w:rFonts w:cstheme="minorHAnsi"/>
              </w:rPr>
              <w:t>Para el tratamiento de la rinitis alérgica: ¿Deben usarse anti-leucotrienos orales o anti-histamínicos H1 orales de nueva generación?</w:t>
            </w:r>
          </w:p>
          <w:p w:rsidR="004A678B" w:rsidRPr="00050D5A" w:rsidRDefault="004A678B" w:rsidP="003658E0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 w:rsidRPr="00050D5A">
              <w:rPr>
                <w:rFonts w:cstheme="minorHAnsi"/>
                <w:lang w:val="en-US"/>
              </w:rPr>
              <w:t>1</w:t>
            </w:r>
            <w:r w:rsidR="003658E0">
              <w:rPr>
                <w:rFonts w:cstheme="minorHAnsi"/>
                <w:lang w:val="en-US"/>
              </w:rPr>
              <w:t>8</w:t>
            </w:r>
            <w:r w:rsidRPr="00050D5A">
              <w:rPr>
                <w:rFonts w:cstheme="minorHAnsi"/>
                <w:lang w:val="en-US"/>
              </w:rPr>
              <w:t>. Should oral leukotriene receptor antagonists versus oral H1-antiH be used for treatment of AR</w:t>
            </w:r>
            <w:proofErr w:type="gramStart"/>
            <w:r w:rsidRPr="00050D5A">
              <w:rPr>
                <w:rFonts w:cstheme="minorHAnsi"/>
                <w:lang w:val="en-US"/>
              </w:rPr>
              <w:t>?.</w:t>
            </w:r>
            <w:proofErr w:type="gramEnd"/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AD6EA1" w:rsidRDefault="004A678B" w:rsidP="00AD6EA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AD6EA1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 xml:space="preserve">Anti-leucotrienos </w:t>
            </w:r>
            <w:proofErr w:type="spellStart"/>
            <w:r>
              <w:rPr>
                <w:rFonts w:cstheme="minorHAnsi"/>
                <w:lang w:val="en-US"/>
              </w:rPr>
              <w:t>orales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AD6EA1" w:rsidRDefault="004A678B" w:rsidP="00AD6EA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AD6EA1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 xml:space="preserve">Anti-histamínicos </w:t>
            </w:r>
            <w:proofErr w:type="spellStart"/>
            <w:r>
              <w:rPr>
                <w:rFonts w:cstheme="minorHAnsi"/>
                <w:lang w:val="en-US"/>
              </w:rPr>
              <w:t>orales</w:t>
            </w:r>
            <w:proofErr w:type="spellEnd"/>
          </w:p>
        </w:tc>
      </w:tr>
      <w:tr w:rsidR="004A678B" w:rsidRPr="00AD6EA1" w:rsidTr="00405C3E">
        <w:trPr>
          <w:trHeight w:val="1017"/>
        </w:trPr>
        <w:tc>
          <w:tcPr>
            <w:tcW w:w="111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78B" w:rsidRDefault="004A678B" w:rsidP="00405C3E">
            <w:pPr>
              <w:pStyle w:val="Ttulo2"/>
              <w:outlineLvl w:val="1"/>
            </w:pPr>
            <w:r>
              <w:t>Bloque 4: manejo medicamentoso de RA, II</w:t>
            </w:r>
          </w:p>
        </w:tc>
      </w:tr>
      <w:tr w:rsidR="004A678B" w:rsidRPr="00AD6EA1" w:rsidTr="00941F82">
        <w:trPr>
          <w:trHeight w:val="1017"/>
        </w:trPr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678B" w:rsidRPr="00992821" w:rsidRDefault="004A678B" w:rsidP="00992821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992821">
              <w:rPr>
                <w:rFonts w:cstheme="minorHAnsi"/>
              </w:rPr>
              <w:t>¿Deben usarse corticoesteroides intranasales para el tratamiento de la rinitis alérgica?</w:t>
            </w:r>
          </w:p>
          <w:p w:rsidR="004A678B" w:rsidRDefault="004A678B" w:rsidP="003658E0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  <w:r w:rsidR="003658E0">
              <w:rPr>
                <w:rFonts w:cstheme="minorHAnsi"/>
                <w:lang w:val="en-US"/>
              </w:rPr>
              <w:t>9</w:t>
            </w:r>
            <w:r>
              <w:rPr>
                <w:rFonts w:cstheme="minorHAnsi"/>
                <w:lang w:val="en-US"/>
              </w:rPr>
              <w:t xml:space="preserve">. Should intranasal </w:t>
            </w:r>
            <w:proofErr w:type="spellStart"/>
            <w:r>
              <w:rPr>
                <w:rFonts w:cstheme="minorHAnsi"/>
                <w:lang w:val="en-US"/>
              </w:rPr>
              <w:t>gluco</w:t>
            </w:r>
            <w:proofErr w:type="spellEnd"/>
            <w:r>
              <w:rPr>
                <w:rFonts w:cstheme="minorHAnsi"/>
                <w:lang w:val="en-US"/>
              </w:rPr>
              <w:t>-corticosteroids be used for treatment of AR</w:t>
            </w:r>
            <w:proofErr w:type="gramStart"/>
            <w:r>
              <w:rPr>
                <w:rFonts w:cstheme="minorHAnsi"/>
                <w:lang w:val="en-US"/>
              </w:rPr>
              <w:t>?.</w:t>
            </w:r>
            <w:proofErr w:type="gramEnd"/>
          </w:p>
        </w:tc>
        <w:tc>
          <w:tcPr>
            <w:tcW w:w="17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78B" w:rsidRPr="00AD6EA1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AD6EA1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AD6EA1">
              <w:rPr>
                <w:rFonts w:cstheme="minorHAnsi"/>
                <w:lang w:val="en-US"/>
              </w:rPr>
              <w:t>Sí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78B" w:rsidRPr="00AD6EA1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AD6EA1">
              <w:rPr>
                <w:rFonts w:cstheme="minorHAnsi"/>
                <w:lang w:val="en-US"/>
              </w:rPr>
              <w:t xml:space="preserve"> No</w:t>
            </w:r>
          </w:p>
        </w:tc>
      </w:tr>
      <w:tr w:rsidR="004A678B" w:rsidRPr="00FF3F41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678B" w:rsidRPr="00992821" w:rsidRDefault="004A678B" w:rsidP="00992821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992821">
              <w:rPr>
                <w:rFonts w:cstheme="minorHAnsi"/>
              </w:rPr>
              <w:t>En pacientes con rinitis alérgica: ¿Deben usarse corticoesteroides intranasales o anti-histamínicos H1 orales de nueva generación?</w:t>
            </w:r>
          </w:p>
          <w:p w:rsidR="004A678B" w:rsidRPr="00A237BE" w:rsidRDefault="003658E0" w:rsidP="00A237BE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</w:t>
            </w:r>
            <w:r w:rsidR="004A678B" w:rsidRPr="00A237BE">
              <w:rPr>
                <w:rFonts w:cstheme="minorHAnsi"/>
                <w:lang w:val="en-US"/>
              </w:rPr>
              <w:t xml:space="preserve">. Should intranasal </w:t>
            </w:r>
            <w:proofErr w:type="spellStart"/>
            <w:r w:rsidR="004A678B" w:rsidRPr="00A237BE">
              <w:rPr>
                <w:rFonts w:cstheme="minorHAnsi"/>
                <w:lang w:val="en-US"/>
              </w:rPr>
              <w:t>gluco</w:t>
            </w:r>
            <w:proofErr w:type="spellEnd"/>
            <w:r w:rsidR="004A678B" w:rsidRPr="00A237BE">
              <w:rPr>
                <w:rFonts w:cstheme="minorHAnsi"/>
                <w:lang w:val="en-US"/>
              </w:rPr>
              <w:t>-corticosteroids (GCS) versus</w:t>
            </w:r>
            <w:r w:rsidR="004A678B">
              <w:rPr>
                <w:rFonts w:cstheme="minorHAnsi"/>
                <w:lang w:val="en-US"/>
              </w:rPr>
              <w:t xml:space="preserve"> </w:t>
            </w:r>
            <w:r w:rsidR="004A678B" w:rsidRPr="00A237BE">
              <w:rPr>
                <w:rFonts w:cstheme="minorHAnsi"/>
                <w:lang w:val="en-US"/>
              </w:rPr>
              <w:t>oral H1-antiH be used in patients with AR</w:t>
            </w:r>
            <w:proofErr w:type="gramStart"/>
            <w:r w:rsidR="004A678B" w:rsidRPr="00A237BE">
              <w:rPr>
                <w:rFonts w:cstheme="minorHAnsi"/>
                <w:lang w:val="en-US"/>
              </w:rPr>
              <w:t>?.</w:t>
            </w:r>
            <w:proofErr w:type="gramEnd"/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A237BE" w:rsidRDefault="004A678B" w:rsidP="000E53F4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  <w:r w:rsidRPr="00A237BE">
              <w:rPr>
                <w:rFonts w:cstheme="minorHAnsi"/>
              </w:rPr>
              <w:t xml:space="preserve"> Cortico-esteroides intranasales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AD6EA1" w:rsidRDefault="004A678B" w:rsidP="000E53F4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AD6EA1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 xml:space="preserve">Anti-histamínicos </w:t>
            </w:r>
            <w:proofErr w:type="spellStart"/>
            <w:r>
              <w:rPr>
                <w:rFonts w:cstheme="minorHAnsi"/>
                <w:lang w:val="en-US"/>
              </w:rPr>
              <w:t>orales</w:t>
            </w:r>
            <w:proofErr w:type="spellEnd"/>
          </w:p>
        </w:tc>
      </w:tr>
      <w:tr w:rsidR="004A678B" w:rsidRPr="00A237BE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78B" w:rsidRPr="00011DB4" w:rsidRDefault="004A678B" w:rsidP="00011DB4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011DB4">
              <w:rPr>
                <w:rFonts w:cstheme="minorHAnsi"/>
              </w:rPr>
              <w:t>En pacientes con rinitis alérgica: ¿Deben usarse corticoesteroides intranasales o anti-histamínicos H1 intranasales?</w:t>
            </w:r>
          </w:p>
          <w:p w:rsidR="004A678B" w:rsidRPr="00B43188" w:rsidRDefault="003658E0" w:rsidP="00A237BE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</w:t>
            </w:r>
            <w:r w:rsidR="004A678B" w:rsidRPr="00B43188">
              <w:rPr>
                <w:rFonts w:cstheme="minorHAnsi"/>
                <w:lang w:val="en-US"/>
              </w:rPr>
              <w:t>. Should intranasal GCS versus intranasal H1-antiH be used in patients with AR?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A237BE" w:rsidRDefault="004A678B" w:rsidP="00A237BE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  <w:r w:rsidRPr="00A237BE">
              <w:rPr>
                <w:rFonts w:cstheme="minorHAnsi"/>
              </w:rPr>
              <w:t xml:space="preserve"> Cortico-esteroides intranasales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A237BE" w:rsidRDefault="004A678B" w:rsidP="00A237BE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  <w:r w:rsidRPr="00A237BE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A</w:t>
            </w:r>
            <w:r w:rsidRPr="00A237BE">
              <w:rPr>
                <w:rFonts w:cstheme="minorHAnsi"/>
              </w:rPr>
              <w:t>nti-histamínicos intranasales</w:t>
            </w:r>
          </w:p>
        </w:tc>
      </w:tr>
      <w:tr w:rsidR="004A678B" w:rsidRPr="00FF3F41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78B" w:rsidRPr="00011DB4" w:rsidRDefault="004A678B" w:rsidP="00011DB4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011DB4">
              <w:rPr>
                <w:rFonts w:cstheme="minorHAnsi"/>
              </w:rPr>
              <w:t>Para el tratamiento de la rinitis alérgica: ¿Deben usarse corticoesteroides intranasales o anti-leucotrienos orales?</w:t>
            </w:r>
          </w:p>
          <w:p w:rsidR="004A678B" w:rsidRPr="00FA6AAE" w:rsidRDefault="004A678B" w:rsidP="003658E0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2</w:t>
            </w:r>
            <w:r w:rsidR="003658E0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 xml:space="preserve">. </w:t>
            </w:r>
            <w:r w:rsidRPr="00FA6AAE">
              <w:rPr>
                <w:rFonts w:cstheme="minorHAnsi"/>
                <w:lang w:val="en-US"/>
              </w:rPr>
              <w:t>Should intranasal GCS versus oral leukotriene receptor antagonis</w:t>
            </w:r>
            <w:r>
              <w:rPr>
                <w:rFonts w:cstheme="minorHAnsi"/>
                <w:lang w:val="en-US"/>
              </w:rPr>
              <w:t>ts be used for treatment of AR?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A237BE" w:rsidRDefault="004A678B" w:rsidP="00405C3E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sym w:font="Wingdings" w:char="F06F"/>
            </w:r>
            <w:r w:rsidRPr="00A237BE">
              <w:rPr>
                <w:rFonts w:cstheme="minorHAnsi"/>
              </w:rPr>
              <w:t xml:space="preserve"> Cortico-esteroides </w:t>
            </w:r>
            <w:r w:rsidRPr="00A237BE">
              <w:rPr>
                <w:rFonts w:cstheme="minorHAnsi"/>
              </w:rPr>
              <w:lastRenderedPageBreak/>
              <w:t>intranasales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AD6EA1" w:rsidRDefault="004A678B" w:rsidP="00405C3E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lastRenderedPageBreak/>
              <w:sym w:font="Wingdings" w:char="F06F"/>
            </w:r>
            <w:r w:rsidRPr="00AD6EA1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 xml:space="preserve">Anti-leucotrienos </w:t>
            </w:r>
            <w:proofErr w:type="spellStart"/>
            <w:r>
              <w:rPr>
                <w:rFonts w:cstheme="minorHAnsi"/>
                <w:lang w:val="en-US"/>
              </w:rPr>
              <w:lastRenderedPageBreak/>
              <w:t>orales</w:t>
            </w:r>
            <w:proofErr w:type="spellEnd"/>
          </w:p>
        </w:tc>
      </w:tr>
      <w:tr w:rsidR="004A678B" w:rsidRPr="00FF3F41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678B" w:rsidRPr="00011DB4" w:rsidRDefault="004A678B" w:rsidP="00011DB4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011DB4">
              <w:rPr>
                <w:rFonts w:cstheme="minorHAnsi"/>
              </w:rPr>
              <w:lastRenderedPageBreak/>
              <w:t>Para el tratamiento de la rinitis alérgica: ¿Deben usarse corticoesteroides orales en pacientes que no responden a otros tratamientos?</w:t>
            </w:r>
          </w:p>
          <w:p w:rsidR="004A678B" w:rsidRDefault="004A678B" w:rsidP="003658E0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  <w:r w:rsidR="003658E0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. Should oral GCS be used for treatment of AR in patients not responding to other therapy?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FA6AAE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FA6AAE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FA6AAE">
              <w:rPr>
                <w:rFonts w:cstheme="minorHAnsi"/>
                <w:lang w:val="en-US"/>
              </w:rPr>
              <w:t>Sí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FA6AAE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FA6AAE">
              <w:rPr>
                <w:rFonts w:cstheme="minorHAnsi"/>
                <w:lang w:val="en-US"/>
              </w:rPr>
              <w:t xml:space="preserve"> No</w:t>
            </w:r>
          </w:p>
        </w:tc>
      </w:tr>
      <w:tr w:rsidR="004A678B" w:rsidRPr="00FF3F41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78B" w:rsidRPr="00011DB4" w:rsidRDefault="004A678B" w:rsidP="00011DB4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011DB4">
              <w:rPr>
                <w:rFonts w:cstheme="minorHAnsi"/>
              </w:rPr>
              <w:t>Para el tratamiento de la rinitis alérgica: ¿Deben usarse corticoesteroides intramusculares?</w:t>
            </w:r>
          </w:p>
          <w:p w:rsidR="004A678B" w:rsidRDefault="004A678B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  <w:r w:rsidR="003658E0">
              <w:rPr>
                <w:rFonts w:cstheme="minorHAnsi"/>
                <w:lang w:val="en-US"/>
              </w:rPr>
              <w:t>4</w:t>
            </w:r>
            <w:r>
              <w:rPr>
                <w:rFonts w:cstheme="minorHAnsi"/>
                <w:lang w:val="en-US"/>
              </w:rPr>
              <w:t>. Should intramuscular GCS be used for treatment of AR?</w:t>
            </w:r>
          </w:p>
          <w:p w:rsidR="004A678B" w:rsidRDefault="004A678B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F51F3A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F51F3A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F51F3A">
              <w:rPr>
                <w:rFonts w:cstheme="minorHAnsi"/>
                <w:lang w:val="en-US"/>
              </w:rPr>
              <w:t>Sí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F51F3A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F51F3A">
              <w:rPr>
                <w:rFonts w:cstheme="minorHAnsi"/>
                <w:lang w:val="en-US"/>
              </w:rPr>
              <w:t xml:space="preserve"> No</w:t>
            </w:r>
          </w:p>
        </w:tc>
      </w:tr>
      <w:tr w:rsidR="004A678B" w:rsidRPr="00FF3F41" w:rsidTr="00405C3E">
        <w:tc>
          <w:tcPr>
            <w:tcW w:w="111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678B" w:rsidRDefault="004A678B" w:rsidP="00F137EF">
            <w:pPr>
              <w:pStyle w:val="Ttulo2"/>
              <w:outlineLvl w:val="1"/>
            </w:pPr>
            <w:r>
              <w:t>Bloque 5: manejo facmacológico de RA, III</w:t>
            </w:r>
          </w:p>
        </w:tc>
      </w:tr>
      <w:tr w:rsidR="004A678B" w:rsidRPr="00FF3F41" w:rsidTr="004A678B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678B" w:rsidRPr="004A678B" w:rsidRDefault="004A678B" w:rsidP="00011DB4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4A678B">
              <w:rPr>
                <w:rFonts w:cstheme="minorHAnsi"/>
              </w:rPr>
              <w:t>Para el tratamiento de la rinitis alérgica: ¿Deben usarse cromonas intranasales?</w:t>
            </w:r>
          </w:p>
          <w:p w:rsidR="004A678B" w:rsidRPr="004A678B" w:rsidRDefault="004A678B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 w:rsidRPr="004A678B">
              <w:rPr>
                <w:rFonts w:cstheme="minorHAnsi"/>
                <w:lang w:val="en-US"/>
              </w:rPr>
              <w:t>2</w:t>
            </w:r>
            <w:r w:rsidR="003658E0">
              <w:rPr>
                <w:rFonts w:cstheme="minorHAnsi"/>
                <w:lang w:val="en-US"/>
              </w:rPr>
              <w:t>5</w:t>
            </w:r>
            <w:r w:rsidRPr="004A678B">
              <w:rPr>
                <w:rFonts w:cstheme="minorHAnsi"/>
                <w:lang w:val="en-US"/>
              </w:rPr>
              <w:t xml:space="preserve">. Should intranasal </w:t>
            </w:r>
            <w:proofErr w:type="spellStart"/>
            <w:r w:rsidRPr="004A678B">
              <w:rPr>
                <w:rFonts w:cstheme="minorHAnsi"/>
                <w:lang w:val="en-US"/>
              </w:rPr>
              <w:t>chromones</w:t>
            </w:r>
            <w:proofErr w:type="spellEnd"/>
            <w:r w:rsidRPr="004A678B">
              <w:rPr>
                <w:rFonts w:cstheme="minorHAnsi"/>
                <w:lang w:val="en-US"/>
              </w:rPr>
              <w:t xml:space="preserve"> be used for treatment of AR?</w:t>
            </w:r>
          </w:p>
          <w:p w:rsidR="004A678B" w:rsidRPr="004A678B" w:rsidRDefault="004A678B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F51F3A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F51F3A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F51F3A">
              <w:rPr>
                <w:rFonts w:cstheme="minorHAnsi"/>
                <w:lang w:val="en-US"/>
              </w:rPr>
              <w:t>Sí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F51F3A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F51F3A">
              <w:rPr>
                <w:rFonts w:cstheme="minorHAnsi"/>
                <w:lang w:val="en-US"/>
              </w:rPr>
              <w:t xml:space="preserve"> No</w:t>
            </w:r>
          </w:p>
        </w:tc>
      </w:tr>
      <w:tr w:rsidR="004A678B" w:rsidRPr="00FF3F41" w:rsidTr="004A678B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678B" w:rsidRPr="004A678B" w:rsidRDefault="004A678B" w:rsidP="00011DB4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4A678B">
              <w:rPr>
                <w:rFonts w:cstheme="minorHAnsi"/>
              </w:rPr>
              <w:t>Para el tratamiento de la rinitis alérgica: ¿Deben usarse anti-histamínicos H1  intranasales o cromonas intranasales?</w:t>
            </w:r>
          </w:p>
          <w:p w:rsidR="004A678B" w:rsidRPr="004A678B" w:rsidRDefault="004A678B" w:rsidP="003658E0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 w:rsidRPr="004A678B">
              <w:rPr>
                <w:rFonts w:cstheme="minorHAnsi"/>
                <w:lang w:val="en-US"/>
              </w:rPr>
              <w:t>2</w:t>
            </w:r>
            <w:r w:rsidR="003658E0">
              <w:rPr>
                <w:rFonts w:cstheme="minorHAnsi"/>
                <w:lang w:val="en-US"/>
              </w:rPr>
              <w:t>6</w:t>
            </w:r>
            <w:r w:rsidRPr="004A678B">
              <w:rPr>
                <w:rFonts w:cstheme="minorHAnsi"/>
                <w:lang w:val="en-US"/>
              </w:rPr>
              <w:t xml:space="preserve">. Should intranasal H1-antiH versus intranasal </w:t>
            </w:r>
            <w:proofErr w:type="spellStart"/>
            <w:r w:rsidRPr="004A678B">
              <w:rPr>
                <w:rFonts w:cstheme="minorHAnsi"/>
                <w:lang w:val="en-US"/>
              </w:rPr>
              <w:t>chromones</w:t>
            </w:r>
            <w:proofErr w:type="spellEnd"/>
            <w:r w:rsidRPr="004A678B">
              <w:rPr>
                <w:rFonts w:cstheme="minorHAnsi"/>
                <w:lang w:val="en-US"/>
              </w:rPr>
              <w:t xml:space="preserve"> be used for treatment of AR?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A237BE" w:rsidRDefault="004A678B" w:rsidP="00405C3E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  <w:r w:rsidRPr="00A237BE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A</w:t>
            </w:r>
            <w:r w:rsidRPr="00A237BE">
              <w:rPr>
                <w:rFonts w:cstheme="minorHAnsi"/>
              </w:rPr>
              <w:t>nti-histamínicos intranasales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A237BE" w:rsidRDefault="004A678B" w:rsidP="004515E5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  <w:r w:rsidRPr="00A237BE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Cromonas</w:t>
            </w:r>
            <w:r w:rsidRPr="00A237BE">
              <w:rPr>
                <w:rFonts w:cstheme="minorHAnsi"/>
              </w:rPr>
              <w:t xml:space="preserve"> intranasales</w:t>
            </w:r>
          </w:p>
        </w:tc>
      </w:tr>
      <w:tr w:rsidR="004A678B" w:rsidRPr="004A678B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678B" w:rsidRDefault="004A678B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Pregunta</w:t>
            </w:r>
            <w:proofErr w:type="spellEnd"/>
            <w:r>
              <w:rPr>
                <w:rFonts w:cstheme="minorHAnsi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lang w:val="en-US"/>
              </w:rPr>
              <w:t>eliminada</w:t>
            </w:r>
            <w:proofErr w:type="spellEnd"/>
          </w:p>
          <w:p w:rsidR="004A678B" w:rsidRDefault="003658E0" w:rsidP="003658E0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XX</w:t>
            </w:r>
            <w:r w:rsidR="004A678B" w:rsidRPr="004515E5">
              <w:rPr>
                <w:rFonts w:cstheme="minorHAnsi"/>
                <w:lang w:val="en-US"/>
              </w:rPr>
              <w:t xml:space="preserve">. </w:t>
            </w:r>
            <w:r w:rsidR="004A678B">
              <w:rPr>
                <w:rFonts w:cstheme="minorHAnsi"/>
                <w:lang w:val="en-US"/>
              </w:rPr>
              <w:t xml:space="preserve">This question was eliminated by </w:t>
            </w:r>
            <w:proofErr w:type="spellStart"/>
            <w:r w:rsidR="004A678B">
              <w:rPr>
                <w:rFonts w:cstheme="minorHAnsi"/>
                <w:lang w:val="en-US"/>
              </w:rPr>
              <w:t>votation</w:t>
            </w:r>
            <w:proofErr w:type="spellEnd"/>
            <w:r w:rsidR="004A678B">
              <w:rPr>
                <w:rFonts w:cstheme="minorHAnsi"/>
                <w:lang w:val="en-US"/>
              </w:rPr>
              <w:t>. The medication does not exist in Mexico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4515E5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4515E5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4515E5">
              <w:rPr>
                <w:rFonts w:cstheme="minorHAnsi"/>
                <w:lang w:val="en-US"/>
              </w:rPr>
              <w:t>Sí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4515E5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4515E5">
              <w:rPr>
                <w:rFonts w:cstheme="minorHAnsi"/>
                <w:lang w:val="en-US"/>
              </w:rPr>
              <w:t xml:space="preserve"> No</w:t>
            </w:r>
          </w:p>
        </w:tc>
      </w:tr>
      <w:tr w:rsidR="004A678B" w:rsidRPr="00FF3F41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78B" w:rsidRPr="004A678B" w:rsidRDefault="004A678B" w:rsidP="005C02E7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 w:rsidRPr="004A678B">
              <w:rPr>
                <w:rFonts w:cstheme="minorHAnsi"/>
                <w:lang w:val="en-US"/>
              </w:rPr>
              <w:t xml:space="preserve">Para el </w:t>
            </w:r>
            <w:proofErr w:type="spellStart"/>
            <w:r w:rsidRPr="004A678B">
              <w:rPr>
                <w:rFonts w:cstheme="minorHAnsi"/>
                <w:lang w:val="en-US"/>
              </w:rPr>
              <w:t>tratamiento</w:t>
            </w:r>
            <w:proofErr w:type="spellEnd"/>
            <w:r w:rsidRPr="004A678B">
              <w:rPr>
                <w:rFonts w:cstheme="minorHAnsi"/>
                <w:lang w:val="en-US"/>
              </w:rPr>
              <w:t xml:space="preserve"> de la </w:t>
            </w:r>
            <w:proofErr w:type="spellStart"/>
            <w:r w:rsidRPr="004A678B">
              <w:rPr>
                <w:rFonts w:cstheme="minorHAnsi"/>
                <w:lang w:val="en-US"/>
              </w:rPr>
              <w:t>rinitis</w:t>
            </w:r>
            <w:proofErr w:type="spellEnd"/>
            <w:r w:rsidRPr="004A678B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4A678B">
              <w:rPr>
                <w:rFonts w:cstheme="minorHAnsi"/>
                <w:lang w:val="en-US"/>
              </w:rPr>
              <w:t>alérgica</w:t>
            </w:r>
            <w:proofErr w:type="spellEnd"/>
            <w:r w:rsidRPr="004A678B">
              <w:rPr>
                <w:rFonts w:cstheme="minorHAnsi"/>
                <w:lang w:val="en-US"/>
              </w:rPr>
              <w:t>: ¿</w:t>
            </w:r>
            <w:proofErr w:type="spellStart"/>
            <w:r w:rsidRPr="004A678B">
              <w:rPr>
                <w:rFonts w:cstheme="minorHAnsi"/>
                <w:lang w:val="en-US"/>
              </w:rPr>
              <w:t>Debe</w:t>
            </w:r>
            <w:proofErr w:type="spellEnd"/>
            <w:r w:rsidRPr="004A678B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4A678B">
              <w:rPr>
                <w:rFonts w:cstheme="minorHAnsi"/>
                <w:lang w:val="en-US"/>
              </w:rPr>
              <w:t>usarse</w:t>
            </w:r>
            <w:proofErr w:type="spellEnd"/>
            <w:r w:rsidRPr="004A678B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4A678B">
              <w:rPr>
                <w:rFonts w:cstheme="minorHAnsi"/>
                <w:lang w:val="en-US"/>
              </w:rPr>
              <w:t>descongestivo</w:t>
            </w:r>
            <w:proofErr w:type="spellEnd"/>
            <w:r w:rsidRPr="004A678B">
              <w:rPr>
                <w:rFonts w:cstheme="minorHAnsi"/>
                <w:lang w:val="en-US"/>
              </w:rPr>
              <w:t xml:space="preserve"> intra-nasal?</w:t>
            </w:r>
          </w:p>
          <w:p w:rsidR="004A678B" w:rsidRDefault="004A678B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 w:rsidRPr="004515E5">
              <w:rPr>
                <w:rFonts w:cstheme="minorHAnsi"/>
                <w:lang w:val="en-US"/>
              </w:rPr>
              <w:t xml:space="preserve">27. </w:t>
            </w:r>
            <w:r>
              <w:rPr>
                <w:rFonts w:cstheme="minorHAnsi"/>
                <w:lang w:val="en-US"/>
              </w:rPr>
              <w:t>Should intranasal decongestant be used for treatment of AR?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4515E5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4515E5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4515E5">
              <w:rPr>
                <w:rFonts w:cstheme="minorHAnsi"/>
                <w:lang w:val="en-US"/>
              </w:rPr>
              <w:t>Sí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4515E5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4515E5">
              <w:rPr>
                <w:rFonts w:cstheme="minorHAnsi"/>
                <w:lang w:val="en-US"/>
              </w:rPr>
              <w:t xml:space="preserve"> No</w:t>
            </w:r>
          </w:p>
        </w:tc>
      </w:tr>
      <w:tr w:rsidR="004A678B" w:rsidRPr="00FF3F41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678B" w:rsidRPr="005C02E7" w:rsidRDefault="004A678B" w:rsidP="005C02E7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5C02E7">
              <w:rPr>
                <w:rFonts w:cstheme="minorHAnsi"/>
              </w:rPr>
              <w:t>Para el tratamiento de la rinitis alérgica: ¿Debe usarse descongestivo oral?</w:t>
            </w:r>
          </w:p>
          <w:p w:rsidR="004A678B" w:rsidRDefault="004A678B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 w:rsidRPr="00FD761E">
              <w:rPr>
                <w:rFonts w:cstheme="minorHAnsi"/>
                <w:lang w:val="en-US"/>
              </w:rPr>
              <w:t xml:space="preserve">28. </w:t>
            </w:r>
            <w:r>
              <w:rPr>
                <w:rFonts w:cstheme="minorHAnsi"/>
                <w:lang w:val="en-US"/>
              </w:rPr>
              <w:t>Should oral decongestant be used for treatment of AR?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4515E5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4515E5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4515E5">
              <w:rPr>
                <w:rFonts w:cstheme="minorHAnsi"/>
                <w:lang w:val="en-US"/>
              </w:rPr>
              <w:t>Sí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4515E5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4515E5">
              <w:rPr>
                <w:rFonts w:cstheme="minorHAnsi"/>
                <w:lang w:val="en-US"/>
              </w:rPr>
              <w:t xml:space="preserve"> No</w:t>
            </w:r>
          </w:p>
        </w:tc>
      </w:tr>
      <w:tr w:rsidR="004A678B" w:rsidRPr="00FD761E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678B" w:rsidRPr="005C02E7" w:rsidRDefault="004A678B" w:rsidP="005C02E7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5C02E7">
              <w:rPr>
                <w:rFonts w:cstheme="minorHAnsi"/>
              </w:rPr>
              <w:t>Para el tratamiento de la rinitis alérgica: ¿Debe usarse la combinación de un descongestivo y anti-histamínico H1 oral o sólo un anti-histamínico H1 oral?</w:t>
            </w:r>
          </w:p>
          <w:p w:rsidR="004A678B" w:rsidRDefault="004A678B" w:rsidP="00FD761E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. Should a combination of oral decongestant and H1-antiH versus oral H1-antiH alone be used for treatment of AR</w:t>
            </w:r>
            <w:proofErr w:type="gramStart"/>
            <w:r>
              <w:rPr>
                <w:rFonts w:cstheme="minorHAnsi"/>
                <w:lang w:val="en-US"/>
              </w:rPr>
              <w:t>?.</w:t>
            </w:r>
            <w:proofErr w:type="gramEnd"/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FD761E" w:rsidRDefault="004A678B" w:rsidP="00FD761E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FD761E">
              <w:rPr>
                <w:rFonts w:cstheme="minorHAnsi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lang w:val="en-US"/>
              </w:rPr>
              <w:t>Combinación</w:t>
            </w:r>
            <w:proofErr w:type="spellEnd"/>
            <w:r>
              <w:rPr>
                <w:rFonts w:cstheme="minorHAnsi"/>
                <w:lang w:val="en-US"/>
              </w:rPr>
              <w:t xml:space="preserve">: </w:t>
            </w:r>
            <w:proofErr w:type="spellStart"/>
            <w:r>
              <w:rPr>
                <w:rFonts w:cstheme="minorHAnsi"/>
                <w:lang w:val="en-US"/>
              </w:rPr>
              <w:t>descongestivo</w:t>
            </w:r>
            <w:proofErr w:type="spellEnd"/>
            <w:r>
              <w:rPr>
                <w:rFonts w:cstheme="minorHAnsi"/>
                <w:lang w:val="en-US"/>
              </w:rPr>
              <w:t xml:space="preserve"> +</w:t>
            </w:r>
            <w:proofErr w:type="spellStart"/>
            <w:r>
              <w:rPr>
                <w:rFonts w:cstheme="minorHAnsi"/>
                <w:lang w:val="en-US"/>
              </w:rPr>
              <w:t>antihistamínico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FD761E" w:rsidRDefault="004A678B" w:rsidP="00FD761E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  <w:r w:rsidRPr="00FD761E">
              <w:rPr>
                <w:rFonts w:cstheme="minorHAnsi"/>
              </w:rPr>
              <w:t xml:space="preserve"> Sólo </w:t>
            </w:r>
            <w:r>
              <w:rPr>
                <w:rFonts w:cstheme="minorHAnsi"/>
              </w:rPr>
              <w:t xml:space="preserve">anti-histamínico H1 oral </w:t>
            </w:r>
          </w:p>
        </w:tc>
      </w:tr>
      <w:tr w:rsidR="004A678B" w:rsidRPr="00FF3F41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678B" w:rsidRPr="005C02E7" w:rsidRDefault="004A678B" w:rsidP="005C02E7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5C02E7">
              <w:rPr>
                <w:rFonts w:cstheme="minorHAnsi"/>
              </w:rPr>
              <w:t>Debe</w:t>
            </w:r>
            <w:r>
              <w:rPr>
                <w:rFonts w:cstheme="minorHAnsi"/>
              </w:rPr>
              <w:t xml:space="preserve"> usarse un anti-histamínico H1 oftálmico</w:t>
            </w:r>
            <w:r w:rsidRPr="005C02E7">
              <w:rPr>
                <w:rFonts w:cstheme="minorHAnsi"/>
              </w:rPr>
              <w:t xml:space="preserve"> para el tratamiento de síntomas </w:t>
            </w:r>
            <w:r w:rsidRPr="005C02E7">
              <w:rPr>
                <w:rFonts w:cstheme="minorHAnsi"/>
              </w:rPr>
              <w:lastRenderedPageBreak/>
              <w:t>oculares en pacientes con rinitis alérgica</w:t>
            </w:r>
            <w:proofErr w:type="gramStart"/>
            <w:r w:rsidRPr="005C02E7">
              <w:rPr>
                <w:rFonts w:cstheme="minorHAnsi"/>
              </w:rPr>
              <w:t>?</w:t>
            </w:r>
            <w:proofErr w:type="gramEnd"/>
          </w:p>
          <w:p w:rsidR="004A678B" w:rsidRDefault="004A678B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. Should intraocular H1-antiH be used for the treatment of ocular symptoms in patients with AR?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FD761E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lastRenderedPageBreak/>
              <w:sym w:font="Wingdings" w:char="F06F"/>
            </w:r>
            <w:r w:rsidRPr="00FD761E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FD761E">
              <w:rPr>
                <w:rFonts w:cstheme="minorHAnsi"/>
                <w:lang w:val="en-US"/>
              </w:rPr>
              <w:t>Sí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FD761E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FD761E">
              <w:rPr>
                <w:rFonts w:cstheme="minorHAnsi"/>
                <w:lang w:val="en-US"/>
              </w:rPr>
              <w:t xml:space="preserve"> No</w:t>
            </w:r>
          </w:p>
        </w:tc>
      </w:tr>
      <w:tr w:rsidR="004A678B" w:rsidRPr="00FF3F41" w:rsidTr="003658E0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678B" w:rsidRPr="005C02E7" w:rsidRDefault="004A678B" w:rsidP="005C02E7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5C02E7">
              <w:rPr>
                <w:rFonts w:cstheme="minorHAnsi"/>
              </w:rPr>
              <w:lastRenderedPageBreak/>
              <w:t xml:space="preserve">Deben usarse cromonas </w:t>
            </w:r>
            <w:r>
              <w:rPr>
                <w:rFonts w:cstheme="minorHAnsi"/>
              </w:rPr>
              <w:t>oftálmicas</w:t>
            </w:r>
            <w:r w:rsidRPr="005C02E7">
              <w:rPr>
                <w:rFonts w:cstheme="minorHAnsi"/>
              </w:rPr>
              <w:t xml:space="preserve"> para el tratamiento de síntomas oculares en pacientes con rinitis alérgica</w:t>
            </w:r>
            <w:proofErr w:type="gramStart"/>
            <w:r w:rsidRPr="005C02E7">
              <w:rPr>
                <w:rFonts w:cstheme="minorHAnsi"/>
              </w:rPr>
              <w:t>?</w:t>
            </w:r>
            <w:proofErr w:type="gramEnd"/>
          </w:p>
          <w:p w:rsidR="004A678B" w:rsidRDefault="004A678B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31. Should intraocular </w:t>
            </w:r>
            <w:proofErr w:type="spellStart"/>
            <w:r>
              <w:rPr>
                <w:rFonts w:cstheme="minorHAnsi"/>
                <w:lang w:val="en-US"/>
              </w:rPr>
              <w:t>chromones</w:t>
            </w:r>
            <w:proofErr w:type="spellEnd"/>
            <w:r>
              <w:rPr>
                <w:rFonts w:cstheme="minorHAnsi"/>
                <w:lang w:val="en-US"/>
              </w:rPr>
              <w:t xml:space="preserve"> be used for treatment of ocular symptoms in patients with AR</w:t>
            </w:r>
            <w:proofErr w:type="gramStart"/>
            <w:r>
              <w:rPr>
                <w:rFonts w:cstheme="minorHAnsi"/>
                <w:lang w:val="en-US"/>
              </w:rPr>
              <w:t>?.</w:t>
            </w:r>
            <w:proofErr w:type="gramEnd"/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C109E2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C109E2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C109E2">
              <w:rPr>
                <w:rFonts w:cstheme="minorHAnsi"/>
                <w:lang w:val="en-US"/>
              </w:rPr>
              <w:t>Sí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C109E2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C109E2">
              <w:rPr>
                <w:rFonts w:cstheme="minorHAnsi"/>
                <w:lang w:val="en-US"/>
              </w:rPr>
              <w:t xml:space="preserve"> No</w:t>
            </w:r>
          </w:p>
        </w:tc>
      </w:tr>
      <w:tr w:rsidR="004A678B" w:rsidRPr="00FF3F41" w:rsidTr="00405C3E">
        <w:tc>
          <w:tcPr>
            <w:tcW w:w="111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78B" w:rsidRDefault="004A678B" w:rsidP="005C02E7">
            <w:pPr>
              <w:pStyle w:val="Ttulo2"/>
              <w:outlineLvl w:val="1"/>
              <w:rPr>
                <w:rFonts w:cstheme="minorHAnsi"/>
              </w:rPr>
            </w:pPr>
            <w:r>
              <w:t>Bloque 6: Inmunoterapia</w:t>
            </w:r>
          </w:p>
        </w:tc>
      </w:tr>
      <w:tr w:rsidR="004A678B" w:rsidRPr="00FF3F41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678B" w:rsidRPr="005C02E7" w:rsidRDefault="004A678B" w:rsidP="005C02E7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5C02E7">
              <w:rPr>
                <w:rFonts w:cstheme="minorHAnsi"/>
              </w:rPr>
              <w:t xml:space="preserve">En pacientes </w:t>
            </w:r>
            <w:r w:rsidRPr="005C02E7">
              <w:rPr>
                <w:rFonts w:cstheme="minorHAnsi"/>
                <w:u w:val="single"/>
              </w:rPr>
              <w:t>adultos</w:t>
            </w:r>
            <w:r w:rsidRPr="005C02E7">
              <w:rPr>
                <w:rFonts w:cstheme="minorHAnsi"/>
              </w:rPr>
              <w:t xml:space="preserve"> con rinitis alérgica sin asma concomitante: </w:t>
            </w:r>
            <w:r w:rsidRPr="005C02E7">
              <w:rPr>
                <w:rFonts w:cstheme="minorHAnsi"/>
              </w:rPr>
              <w:br/>
              <w:t xml:space="preserve">¿Debe usarse inmunoterapia </w:t>
            </w:r>
            <w:r w:rsidRPr="005C02E7">
              <w:rPr>
                <w:rFonts w:cstheme="minorHAnsi"/>
                <w:i/>
              </w:rPr>
              <w:t>subcutánea</w:t>
            </w:r>
            <w:r w:rsidRPr="005C02E7">
              <w:rPr>
                <w:rFonts w:cstheme="minorHAnsi"/>
              </w:rPr>
              <w:t xml:space="preserve"> para el tratamiento?</w:t>
            </w:r>
          </w:p>
          <w:p w:rsidR="004A678B" w:rsidRDefault="004A678B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32. </w:t>
            </w:r>
            <w:r>
              <w:rPr>
                <w:rFonts w:cstheme="minorHAnsi"/>
                <w:highlight w:val="yellow"/>
                <w:lang w:val="en-US"/>
              </w:rPr>
              <w:t>Should</w:t>
            </w:r>
            <w:r>
              <w:rPr>
                <w:rFonts w:cstheme="minorHAnsi"/>
                <w:lang w:val="en-US"/>
              </w:rPr>
              <w:t xml:space="preserve"> SCIT be used for treatment of AR in </w:t>
            </w:r>
            <w:r>
              <w:rPr>
                <w:rFonts w:cstheme="minorHAnsi"/>
                <w:u w:val="single"/>
                <w:lang w:val="en-US"/>
              </w:rPr>
              <w:t>adults</w:t>
            </w:r>
            <w:r>
              <w:rPr>
                <w:rFonts w:cstheme="minorHAnsi"/>
                <w:lang w:val="en-US"/>
              </w:rPr>
              <w:t xml:space="preserve"> without concomitant asthma?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C109E2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C109E2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C109E2">
              <w:rPr>
                <w:rFonts w:cstheme="minorHAnsi"/>
                <w:lang w:val="en-US"/>
              </w:rPr>
              <w:t>Sí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C109E2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C109E2">
              <w:rPr>
                <w:rFonts w:cstheme="minorHAnsi"/>
                <w:lang w:val="en-US"/>
              </w:rPr>
              <w:t xml:space="preserve"> No</w:t>
            </w:r>
          </w:p>
        </w:tc>
      </w:tr>
      <w:tr w:rsidR="004A678B" w:rsidRPr="00FF3F41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678B" w:rsidRPr="005C02E7" w:rsidRDefault="004A678B" w:rsidP="005C02E7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5C02E7">
              <w:rPr>
                <w:rFonts w:cstheme="minorHAnsi"/>
              </w:rPr>
              <w:t xml:space="preserve">En pacientes </w:t>
            </w:r>
            <w:r w:rsidRPr="005C02E7">
              <w:rPr>
                <w:rFonts w:cstheme="minorHAnsi"/>
                <w:u w:val="single"/>
              </w:rPr>
              <w:t>pediátricos</w:t>
            </w:r>
            <w:r w:rsidRPr="005C02E7">
              <w:rPr>
                <w:rFonts w:cstheme="minorHAnsi"/>
              </w:rPr>
              <w:t xml:space="preserve"> con rinitis alérgica sin asma concomitante: </w:t>
            </w:r>
            <w:r w:rsidRPr="005C02E7">
              <w:rPr>
                <w:rFonts w:cstheme="minorHAnsi"/>
              </w:rPr>
              <w:br/>
              <w:t xml:space="preserve">¿Debe usarse inmunoterapia </w:t>
            </w:r>
            <w:r w:rsidRPr="005C02E7">
              <w:rPr>
                <w:rFonts w:cstheme="minorHAnsi"/>
                <w:i/>
              </w:rPr>
              <w:t>subcutánea</w:t>
            </w:r>
            <w:r w:rsidRPr="005C02E7">
              <w:rPr>
                <w:rFonts w:cstheme="minorHAnsi"/>
              </w:rPr>
              <w:t xml:space="preserve"> para el tratamiento?</w:t>
            </w:r>
          </w:p>
          <w:p w:rsidR="004A678B" w:rsidRDefault="004A678B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33. Should SCIT be used for treatment of AR in </w:t>
            </w:r>
            <w:r>
              <w:rPr>
                <w:rFonts w:cstheme="minorHAnsi"/>
                <w:u w:val="single"/>
                <w:lang w:val="en-US"/>
              </w:rPr>
              <w:t>children</w:t>
            </w:r>
            <w:r>
              <w:rPr>
                <w:rFonts w:cstheme="minorHAnsi"/>
                <w:lang w:val="en-US"/>
              </w:rPr>
              <w:t xml:space="preserve"> without concomitant asthma?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C109E2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C109E2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C109E2">
              <w:rPr>
                <w:rFonts w:cstheme="minorHAnsi"/>
                <w:lang w:val="en-US"/>
              </w:rPr>
              <w:t>Sí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C109E2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C109E2">
              <w:rPr>
                <w:rFonts w:cstheme="minorHAnsi"/>
                <w:lang w:val="en-US"/>
              </w:rPr>
              <w:t xml:space="preserve"> No</w:t>
            </w:r>
          </w:p>
        </w:tc>
      </w:tr>
      <w:tr w:rsidR="004A678B" w:rsidRPr="00FF3F41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678B" w:rsidRPr="005C02E7" w:rsidRDefault="004A678B" w:rsidP="005C02E7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5C02E7">
              <w:rPr>
                <w:rFonts w:cstheme="minorHAnsi"/>
              </w:rPr>
              <w:t xml:space="preserve">En pacientes </w:t>
            </w:r>
            <w:r w:rsidRPr="005C02E7">
              <w:rPr>
                <w:rFonts w:cstheme="minorHAnsi"/>
                <w:u w:val="single"/>
              </w:rPr>
              <w:t>adultos</w:t>
            </w:r>
            <w:r w:rsidRPr="005C02E7">
              <w:rPr>
                <w:rFonts w:cstheme="minorHAnsi"/>
              </w:rPr>
              <w:t xml:space="preserve"> con rinitis alérgica sin asma concomitante: </w:t>
            </w:r>
            <w:r w:rsidRPr="005C02E7">
              <w:rPr>
                <w:rFonts w:cstheme="minorHAnsi"/>
              </w:rPr>
              <w:br/>
              <w:t xml:space="preserve">¿Debe usarse inmunoterapia </w:t>
            </w:r>
            <w:r w:rsidRPr="005C02E7">
              <w:rPr>
                <w:rFonts w:cstheme="minorHAnsi"/>
                <w:i/>
              </w:rPr>
              <w:t>sublingual</w:t>
            </w:r>
            <w:r w:rsidRPr="005C02E7">
              <w:rPr>
                <w:rFonts w:cstheme="minorHAnsi"/>
              </w:rPr>
              <w:t xml:space="preserve"> para el tratamiento?</w:t>
            </w:r>
          </w:p>
          <w:p w:rsidR="004A678B" w:rsidRDefault="004A678B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34. Should SLIT be used for treatment of AR in </w:t>
            </w:r>
            <w:r>
              <w:rPr>
                <w:rFonts w:cstheme="minorHAnsi"/>
                <w:u w:val="single"/>
                <w:lang w:val="en-US"/>
              </w:rPr>
              <w:t>adults</w:t>
            </w:r>
            <w:r>
              <w:rPr>
                <w:rFonts w:cstheme="minorHAnsi"/>
                <w:lang w:val="en-US"/>
              </w:rPr>
              <w:t xml:space="preserve"> without concomitant asthma?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C109E2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C109E2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C109E2">
              <w:rPr>
                <w:rFonts w:cstheme="minorHAnsi"/>
                <w:lang w:val="en-US"/>
              </w:rPr>
              <w:t>Sí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C109E2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C109E2">
              <w:rPr>
                <w:rFonts w:cstheme="minorHAnsi"/>
                <w:lang w:val="en-US"/>
              </w:rPr>
              <w:t xml:space="preserve"> No</w:t>
            </w:r>
          </w:p>
        </w:tc>
      </w:tr>
      <w:tr w:rsidR="004A678B" w:rsidRPr="00FF3F41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678B" w:rsidRPr="005C02E7" w:rsidRDefault="004A678B" w:rsidP="005C02E7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5C02E7">
              <w:rPr>
                <w:rFonts w:cstheme="minorHAnsi"/>
              </w:rPr>
              <w:t xml:space="preserve">En pacientes </w:t>
            </w:r>
            <w:r w:rsidRPr="005C02E7">
              <w:rPr>
                <w:rFonts w:cstheme="minorHAnsi"/>
                <w:u w:val="single"/>
              </w:rPr>
              <w:t>pediátricos</w:t>
            </w:r>
            <w:r w:rsidRPr="005C02E7">
              <w:rPr>
                <w:rFonts w:cstheme="minorHAnsi"/>
              </w:rPr>
              <w:t xml:space="preserve"> con rinitis alérgica sin asma concomitante: </w:t>
            </w:r>
            <w:r w:rsidRPr="005C02E7">
              <w:rPr>
                <w:rFonts w:cstheme="minorHAnsi"/>
              </w:rPr>
              <w:br/>
              <w:t xml:space="preserve">¿Debe usarse inmunoterapia </w:t>
            </w:r>
            <w:r w:rsidRPr="005C02E7">
              <w:rPr>
                <w:rFonts w:cstheme="minorHAnsi"/>
                <w:i/>
              </w:rPr>
              <w:t>sublingual</w:t>
            </w:r>
            <w:r w:rsidRPr="005C02E7">
              <w:rPr>
                <w:rFonts w:cstheme="minorHAnsi"/>
              </w:rPr>
              <w:t xml:space="preserve"> para el tratamiento?</w:t>
            </w:r>
          </w:p>
          <w:p w:rsidR="004A678B" w:rsidRDefault="004A678B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35. Should SLIT be used for treatment of AR in </w:t>
            </w:r>
            <w:r>
              <w:rPr>
                <w:rFonts w:cstheme="minorHAnsi"/>
                <w:u w:val="single"/>
                <w:lang w:val="en-US"/>
              </w:rPr>
              <w:t>children</w:t>
            </w:r>
            <w:r>
              <w:rPr>
                <w:rFonts w:cstheme="minorHAnsi"/>
                <w:lang w:val="en-US"/>
              </w:rPr>
              <w:t xml:space="preserve"> without concomitant asthma?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C109E2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C109E2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C109E2">
              <w:rPr>
                <w:rFonts w:cstheme="minorHAnsi"/>
                <w:lang w:val="en-US"/>
              </w:rPr>
              <w:t>Sí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C109E2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C109E2">
              <w:rPr>
                <w:rFonts w:cstheme="minorHAnsi"/>
                <w:lang w:val="en-US"/>
              </w:rPr>
              <w:t xml:space="preserve"> No</w:t>
            </w:r>
          </w:p>
        </w:tc>
      </w:tr>
      <w:tr w:rsidR="003658E0" w:rsidRPr="003658E0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8E0" w:rsidRPr="003658E0" w:rsidRDefault="003658E0" w:rsidP="005C02E7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 w:rsidRPr="003658E0">
              <w:rPr>
                <w:rFonts w:cstheme="minorHAnsi"/>
                <w:lang w:val="en-US"/>
              </w:rPr>
              <w:t>Question eliminated: not available in Mexico.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3658E0" w:rsidRPr="003658E0" w:rsidRDefault="003658E0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3658E0" w:rsidRPr="003658E0" w:rsidRDefault="003658E0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</w:p>
        </w:tc>
      </w:tr>
      <w:tr w:rsidR="004A678B" w:rsidRPr="00FF3F41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678B" w:rsidRDefault="004A678B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BC5E15">
              <w:rPr>
                <w:rFonts w:cstheme="minorHAnsi"/>
              </w:rPr>
              <w:t xml:space="preserve">46. </w:t>
            </w:r>
            <w:r w:rsidRPr="00C109E2">
              <w:rPr>
                <w:rFonts w:cstheme="minorHAnsi"/>
              </w:rPr>
              <w:t xml:space="preserve">¿Debe usarse inmunoterapia </w:t>
            </w:r>
            <w:r w:rsidRPr="00C109E2">
              <w:rPr>
                <w:rFonts w:cstheme="minorHAnsi"/>
                <w:i/>
              </w:rPr>
              <w:t>sub</w:t>
            </w:r>
            <w:r>
              <w:rPr>
                <w:rFonts w:cstheme="minorHAnsi"/>
                <w:i/>
              </w:rPr>
              <w:t>cutánea</w:t>
            </w:r>
            <w:r w:rsidRPr="00C109E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e</w:t>
            </w:r>
            <w:r w:rsidRPr="00C109E2">
              <w:rPr>
                <w:rFonts w:cstheme="minorHAnsi"/>
              </w:rPr>
              <w:t xml:space="preserve">n pacientes con rinitis alérgica </w:t>
            </w:r>
            <w:r>
              <w:rPr>
                <w:rFonts w:cstheme="minorHAnsi"/>
              </w:rPr>
              <w:t>y</w:t>
            </w:r>
            <w:r w:rsidRPr="00C109E2">
              <w:rPr>
                <w:rFonts w:cstheme="minorHAnsi"/>
              </w:rPr>
              <w:t xml:space="preserve"> asma?</w:t>
            </w:r>
          </w:p>
          <w:p w:rsidR="004A678B" w:rsidRPr="00BC5E15" w:rsidRDefault="004A678B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 w:rsidRPr="00BC5E15">
              <w:rPr>
                <w:rFonts w:cstheme="minorHAnsi"/>
                <w:lang w:val="en-US"/>
              </w:rPr>
              <w:t>46. Should SCIT be used in patients with AR and asthma?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BC5E15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BC5E15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BC5E15">
              <w:rPr>
                <w:rFonts w:cstheme="minorHAnsi"/>
                <w:lang w:val="en-US"/>
              </w:rPr>
              <w:t>Sí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BC5E15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BC5E15">
              <w:rPr>
                <w:rFonts w:cstheme="minorHAnsi"/>
                <w:lang w:val="en-US"/>
              </w:rPr>
              <w:t xml:space="preserve"> No</w:t>
            </w:r>
          </w:p>
        </w:tc>
      </w:tr>
      <w:tr w:rsidR="004A678B" w:rsidRPr="00FF3F41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678B" w:rsidRPr="00B43188" w:rsidRDefault="004A678B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B43188">
              <w:rPr>
                <w:rFonts w:cstheme="minorHAnsi"/>
              </w:rPr>
              <w:t xml:space="preserve">47. ¿Debe usarse inmunoterapia </w:t>
            </w:r>
            <w:r w:rsidRPr="00B43188">
              <w:rPr>
                <w:rFonts w:cstheme="minorHAnsi"/>
                <w:i/>
              </w:rPr>
              <w:t>sublingual</w:t>
            </w:r>
            <w:r w:rsidRPr="00B43188">
              <w:rPr>
                <w:rFonts w:cstheme="minorHAnsi"/>
              </w:rPr>
              <w:t xml:space="preserve"> en pacientes con rinitis alérgica y asma?</w:t>
            </w:r>
          </w:p>
          <w:p w:rsidR="004A678B" w:rsidRDefault="004A678B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7. Should SLIT be used in patients with AR and asthma?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BC5E15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BC5E15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BC5E15">
              <w:rPr>
                <w:rFonts w:cstheme="minorHAnsi"/>
                <w:lang w:val="en-US"/>
              </w:rPr>
              <w:t>Sí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BC5E15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BC5E15">
              <w:rPr>
                <w:rFonts w:cstheme="minorHAnsi"/>
                <w:lang w:val="en-US"/>
              </w:rPr>
              <w:t xml:space="preserve"> No</w:t>
            </w:r>
          </w:p>
        </w:tc>
      </w:tr>
      <w:tr w:rsidR="004A678B" w:rsidRPr="00FF3F41" w:rsidTr="00405C3E">
        <w:tc>
          <w:tcPr>
            <w:tcW w:w="111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78B" w:rsidRDefault="004A678B" w:rsidP="00F137EF">
            <w:pPr>
              <w:pStyle w:val="Ttulo2"/>
              <w:outlineLvl w:val="1"/>
              <w:rPr>
                <w:rFonts w:cstheme="minorHAnsi"/>
              </w:rPr>
            </w:pPr>
            <w:r>
              <w:t>Bloque 7: manejo farmacológico de asma, con RA concomitante</w:t>
            </w:r>
          </w:p>
        </w:tc>
      </w:tr>
      <w:tr w:rsidR="004A678B" w:rsidRPr="00FF3F41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678B" w:rsidRPr="003658E0" w:rsidRDefault="004A678B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7846E6">
              <w:rPr>
                <w:rFonts w:cstheme="minorHAnsi"/>
              </w:rPr>
              <w:t xml:space="preserve">42. En pacientes con </w:t>
            </w:r>
            <w:r>
              <w:rPr>
                <w:rFonts w:cstheme="minorHAnsi"/>
              </w:rPr>
              <w:t>r</w:t>
            </w:r>
            <w:r w:rsidRPr="007846E6">
              <w:rPr>
                <w:rFonts w:cstheme="minorHAnsi"/>
              </w:rPr>
              <w:t xml:space="preserve">initis </w:t>
            </w:r>
            <w:r>
              <w:rPr>
                <w:rFonts w:cstheme="minorHAnsi"/>
              </w:rPr>
              <w:t xml:space="preserve">alérgica y asma: ¿Deben usarse anti-histamínicos H1 orales </w:t>
            </w:r>
            <w:r w:rsidRPr="003658E0">
              <w:rPr>
                <w:rFonts w:cstheme="minorHAnsi"/>
              </w:rPr>
              <w:t>para el tratamiento del asma?</w:t>
            </w:r>
          </w:p>
          <w:p w:rsidR="004A678B" w:rsidRDefault="004A678B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 w:rsidRPr="003658E0">
              <w:rPr>
                <w:rFonts w:cstheme="minorHAnsi"/>
                <w:lang w:val="en-US"/>
              </w:rPr>
              <w:t>42. Should oral</w:t>
            </w:r>
            <w:r>
              <w:rPr>
                <w:rFonts w:cstheme="minorHAnsi"/>
                <w:lang w:val="en-US"/>
              </w:rPr>
              <w:t xml:space="preserve"> H1-antiH be used </w:t>
            </w:r>
            <w:r>
              <w:rPr>
                <w:rFonts w:cstheme="minorHAnsi"/>
                <w:i/>
                <w:lang w:val="en-US"/>
              </w:rPr>
              <w:t>for treatment of asthma</w:t>
            </w:r>
            <w:r>
              <w:rPr>
                <w:rFonts w:cstheme="minorHAnsi"/>
                <w:lang w:val="en-US"/>
              </w:rPr>
              <w:t xml:space="preserve"> in patients with AR and asthma?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7846E6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7846E6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7846E6">
              <w:rPr>
                <w:rFonts w:cstheme="minorHAnsi"/>
                <w:lang w:val="en-US"/>
              </w:rPr>
              <w:t>Sí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7846E6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7846E6">
              <w:rPr>
                <w:rFonts w:cstheme="minorHAnsi"/>
                <w:lang w:val="en-US"/>
              </w:rPr>
              <w:t xml:space="preserve"> No</w:t>
            </w:r>
          </w:p>
        </w:tc>
      </w:tr>
      <w:tr w:rsidR="004A678B" w:rsidRPr="00FF3F41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678B" w:rsidRPr="007846E6" w:rsidRDefault="004A678B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7846E6">
              <w:rPr>
                <w:rFonts w:cstheme="minorHAnsi"/>
              </w:rPr>
              <w:lastRenderedPageBreak/>
              <w:t xml:space="preserve">43. En pacientes con </w:t>
            </w:r>
            <w:r>
              <w:rPr>
                <w:rFonts w:cstheme="minorHAnsi"/>
              </w:rPr>
              <w:t>r</w:t>
            </w:r>
            <w:r w:rsidRPr="007846E6">
              <w:rPr>
                <w:rFonts w:cstheme="minorHAnsi"/>
              </w:rPr>
              <w:t xml:space="preserve">initis </w:t>
            </w:r>
            <w:r>
              <w:rPr>
                <w:rFonts w:cstheme="minorHAnsi"/>
              </w:rPr>
              <w:t>alérgica y asma: ¿Debe usarse una combinación de un anti-histamínico H1 oral más descongestivo para el tratamiento del asma?</w:t>
            </w:r>
          </w:p>
          <w:p w:rsidR="004A678B" w:rsidRDefault="004A678B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43. Should combination of oral H1-antiH and oral decongestant be used </w:t>
            </w:r>
            <w:r>
              <w:rPr>
                <w:rFonts w:cstheme="minorHAnsi"/>
                <w:i/>
                <w:lang w:val="en-US"/>
              </w:rPr>
              <w:t>for treatment of asthma</w:t>
            </w:r>
            <w:r>
              <w:rPr>
                <w:rFonts w:cstheme="minorHAnsi"/>
                <w:lang w:val="en-US"/>
              </w:rPr>
              <w:t xml:space="preserve"> in patients with AR and asthma?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7846E6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7846E6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7846E6">
              <w:rPr>
                <w:rFonts w:cstheme="minorHAnsi"/>
                <w:lang w:val="en-US"/>
              </w:rPr>
              <w:t>Sí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7846E6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7846E6">
              <w:rPr>
                <w:rFonts w:cstheme="minorHAnsi"/>
                <w:lang w:val="en-US"/>
              </w:rPr>
              <w:t xml:space="preserve"> No</w:t>
            </w:r>
          </w:p>
        </w:tc>
      </w:tr>
      <w:tr w:rsidR="004A678B" w:rsidRPr="00FF3F41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678B" w:rsidRPr="00A65757" w:rsidRDefault="004A678B" w:rsidP="00A65757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A65757">
              <w:rPr>
                <w:rFonts w:cstheme="minorHAnsi"/>
              </w:rPr>
              <w:t>44. En pacientes con rinitis alérgica y asma: ¿Deben usarse corticoesteroides intranasales para el tratamiento del asma?</w:t>
            </w:r>
          </w:p>
          <w:p w:rsidR="004A678B" w:rsidRDefault="004A678B" w:rsidP="00883303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44. Should intranasal GCS be used </w:t>
            </w:r>
            <w:r>
              <w:rPr>
                <w:rFonts w:cstheme="minorHAnsi"/>
                <w:i/>
                <w:lang w:val="en-US"/>
              </w:rPr>
              <w:t>for treatment of asthma</w:t>
            </w:r>
            <w:r>
              <w:rPr>
                <w:rFonts w:cstheme="minorHAnsi"/>
                <w:lang w:val="en-US"/>
              </w:rPr>
              <w:t xml:space="preserve"> in patients with AR and asthma?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7846E6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7846E6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7846E6">
              <w:rPr>
                <w:rFonts w:cstheme="minorHAnsi"/>
                <w:lang w:val="en-US"/>
              </w:rPr>
              <w:t>Sí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7846E6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7846E6">
              <w:rPr>
                <w:rFonts w:cstheme="minorHAnsi"/>
                <w:lang w:val="en-US"/>
              </w:rPr>
              <w:t xml:space="preserve"> No</w:t>
            </w:r>
          </w:p>
        </w:tc>
      </w:tr>
      <w:tr w:rsidR="004A678B" w:rsidRPr="00FF3F41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678B" w:rsidRPr="00A65757" w:rsidRDefault="004A678B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A65757">
              <w:rPr>
                <w:rFonts w:cstheme="minorHAnsi"/>
              </w:rPr>
              <w:t>45. En pacientes con rinitis alérgica y asma: ¿Deben usarse anti-leucotrienos orales para el tratamiento del asma?</w:t>
            </w:r>
          </w:p>
          <w:p w:rsidR="004A678B" w:rsidRDefault="004A678B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45. Should leukotriene receptor antagonists be used </w:t>
            </w:r>
            <w:r>
              <w:rPr>
                <w:rFonts w:cstheme="minorHAnsi"/>
                <w:i/>
                <w:lang w:val="en-US"/>
              </w:rPr>
              <w:t xml:space="preserve">for </w:t>
            </w:r>
            <w:proofErr w:type="spellStart"/>
            <w:r>
              <w:rPr>
                <w:rFonts w:cstheme="minorHAnsi"/>
                <w:i/>
                <w:lang w:val="en-US"/>
              </w:rPr>
              <w:t>Tx</w:t>
            </w:r>
            <w:proofErr w:type="spellEnd"/>
            <w:r>
              <w:rPr>
                <w:rFonts w:cstheme="minorHAnsi"/>
                <w:i/>
                <w:lang w:val="en-US"/>
              </w:rPr>
              <w:t xml:space="preserve"> of asthma</w:t>
            </w:r>
            <w:r>
              <w:rPr>
                <w:rFonts w:cstheme="minorHAnsi"/>
                <w:lang w:val="en-US"/>
              </w:rPr>
              <w:t xml:space="preserve"> in patients with AR and asthma?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A65757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A65757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A65757">
              <w:rPr>
                <w:rFonts w:cstheme="minorHAnsi"/>
                <w:lang w:val="en-US"/>
              </w:rPr>
              <w:t>Sí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A65757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A65757">
              <w:rPr>
                <w:rFonts w:cstheme="minorHAnsi"/>
                <w:lang w:val="en-US"/>
              </w:rPr>
              <w:t xml:space="preserve"> No</w:t>
            </w:r>
          </w:p>
        </w:tc>
      </w:tr>
      <w:tr w:rsidR="004A678B" w:rsidRPr="00FF3F41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678B" w:rsidRPr="00A65757" w:rsidRDefault="004A678B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A65757">
              <w:rPr>
                <w:rFonts w:cstheme="minorHAnsi"/>
              </w:rPr>
              <w:t xml:space="preserve">48. En pacientes con rinitis alérgica y asma: ¿Deben usarse anti-cuerpos monoclonales </w:t>
            </w:r>
            <w:r>
              <w:rPr>
                <w:rFonts w:cstheme="minorHAnsi"/>
              </w:rPr>
              <w:t>anti-IgE</w:t>
            </w:r>
            <w:r w:rsidRPr="00A65757">
              <w:rPr>
                <w:rFonts w:cstheme="minorHAnsi"/>
              </w:rPr>
              <w:t xml:space="preserve"> para el tratamiento del asma?</w:t>
            </w:r>
          </w:p>
          <w:p w:rsidR="004A678B" w:rsidRDefault="004A678B" w:rsidP="009C3790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48. Should a </w:t>
            </w:r>
            <w:proofErr w:type="spellStart"/>
            <w:r>
              <w:rPr>
                <w:rFonts w:cstheme="minorHAnsi"/>
                <w:lang w:val="en-US"/>
              </w:rPr>
              <w:t>mAb</w:t>
            </w:r>
            <w:proofErr w:type="spellEnd"/>
            <w:r>
              <w:rPr>
                <w:rFonts w:cstheme="minorHAnsi"/>
                <w:lang w:val="en-US"/>
              </w:rPr>
              <w:t xml:space="preserve"> against IgE be used for treatment of asthma in patients with AR and asthma?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A65757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A65757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A65757">
              <w:rPr>
                <w:rFonts w:cstheme="minorHAnsi"/>
                <w:lang w:val="en-US"/>
              </w:rPr>
              <w:t>Sí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A65757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A65757">
              <w:rPr>
                <w:rFonts w:cstheme="minorHAnsi"/>
                <w:lang w:val="en-US"/>
              </w:rPr>
              <w:t xml:space="preserve"> No</w:t>
            </w:r>
          </w:p>
        </w:tc>
      </w:tr>
      <w:tr w:rsidR="004A678B" w:rsidRPr="00FF3F41" w:rsidTr="00405C3E">
        <w:tc>
          <w:tcPr>
            <w:tcW w:w="111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78B" w:rsidRPr="005C02E7" w:rsidRDefault="004A678B" w:rsidP="005C02E7">
            <w:pPr>
              <w:pStyle w:val="Ttulo2"/>
              <w:outlineLvl w:val="1"/>
            </w:pPr>
            <w:r w:rsidRPr="005C02E7">
              <w:t xml:space="preserve">Bloque 8: manejo de rinitis alérgica </w:t>
            </w:r>
            <w:r w:rsidRPr="005C02E7">
              <w:rPr>
                <w:rStyle w:val="Ttulo2Car"/>
                <w:b/>
                <w:bCs/>
              </w:rPr>
              <w:t>con medicina alternativa</w:t>
            </w:r>
          </w:p>
        </w:tc>
      </w:tr>
      <w:tr w:rsidR="004A678B" w:rsidRPr="00FF3F41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678B" w:rsidRPr="00941F82" w:rsidRDefault="004A678B" w:rsidP="00941F82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941F82">
              <w:rPr>
                <w:rFonts w:cstheme="minorHAnsi"/>
              </w:rPr>
              <w:t>37. ¿Debe usarse homeopatía para el tratamiento de la rinitis alérgica</w:t>
            </w:r>
            <w:r>
              <w:rPr>
                <w:rFonts w:cstheme="minorHAnsi"/>
              </w:rPr>
              <w:t>?</w:t>
            </w:r>
          </w:p>
          <w:p w:rsidR="004A678B" w:rsidRPr="00B43188" w:rsidRDefault="004A678B" w:rsidP="00941F82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 w:rsidRPr="00B43188">
              <w:rPr>
                <w:rFonts w:cstheme="minorHAnsi"/>
                <w:lang w:val="en-US"/>
              </w:rPr>
              <w:t>37. Should homeopathy be used for treatment of AR?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A65757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A65757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A65757">
              <w:rPr>
                <w:rFonts w:cstheme="minorHAnsi"/>
                <w:lang w:val="en-US"/>
              </w:rPr>
              <w:t>Sí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A65757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A65757">
              <w:rPr>
                <w:rFonts w:cstheme="minorHAnsi"/>
                <w:lang w:val="en-US"/>
              </w:rPr>
              <w:t xml:space="preserve"> No</w:t>
            </w:r>
          </w:p>
        </w:tc>
      </w:tr>
      <w:tr w:rsidR="004A678B" w:rsidRPr="00FF3F41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678B" w:rsidRDefault="004A678B" w:rsidP="00941F82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941F82">
              <w:rPr>
                <w:rFonts w:cstheme="minorHAnsi"/>
              </w:rPr>
              <w:t xml:space="preserve">38. ¿Debe usarse </w:t>
            </w:r>
            <w:proofErr w:type="spellStart"/>
            <w:r>
              <w:rPr>
                <w:rFonts w:cstheme="minorHAnsi"/>
              </w:rPr>
              <w:t>acupunctura</w:t>
            </w:r>
            <w:proofErr w:type="spellEnd"/>
            <w:r w:rsidRPr="00941F82">
              <w:rPr>
                <w:rFonts w:cstheme="minorHAnsi"/>
              </w:rPr>
              <w:t xml:space="preserve"> para el tratamiento de la rinitis alérgica</w:t>
            </w:r>
            <w:r>
              <w:rPr>
                <w:rFonts w:cstheme="minorHAnsi"/>
              </w:rPr>
              <w:t>?</w:t>
            </w:r>
          </w:p>
          <w:p w:rsidR="004A678B" w:rsidRPr="00941F82" w:rsidRDefault="004A678B" w:rsidP="00941F82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 w:rsidRPr="00941F82">
              <w:rPr>
                <w:rFonts w:cstheme="minorHAnsi"/>
                <w:lang w:val="en-US"/>
              </w:rPr>
              <w:t>38. Should acupuncture be used for treatment of AR?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941F82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941F82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941F82">
              <w:rPr>
                <w:rFonts w:cstheme="minorHAnsi"/>
                <w:lang w:val="en-US"/>
              </w:rPr>
              <w:t>Sí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941F82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941F82">
              <w:rPr>
                <w:rFonts w:cstheme="minorHAnsi"/>
                <w:lang w:val="en-US"/>
              </w:rPr>
              <w:t xml:space="preserve"> No</w:t>
            </w:r>
          </w:p>
        </w:tc>
      </w:tr>
      <w:tr w:rsidR="004A678B" w:rsidRPr="003658E0" w:rsidTr="003658E0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678B" w:rsidRPr="00941F82" w:rsidRDefault="003658E0" w:rsidP="00941F82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9: question eliminated: not available in Mexico.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A678B" w:rsidRPr="00941F82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A678B" w:rsidRPr="00941F82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</w:p>
        </w:tc>
      </w:tr>
      <w:tr w:rsidR="004A678B" w:rsidRPr="00FF3F41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678B" w:rsidRPr="00941F82" w:rsidRDefault="004A678B" w:rsidP="00941F82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941F82">
              <w:rPr>
                <w:rFonts w:cstheme="minorHAnsi"/>
              </w:rPr>
              <w:t xml:space="preserve">40. ¿Deben usarse </w:t>
            </w:r>
            <w:r>
              <w:rPr>
                <w:rFonts w:cstheme="minorHAnsi"/>
              </w:rPr>
              <w:t>medicinas herbales</w:t>
            </w:r>
            <w:r w:rsidRPr="00941F82">
              <w:rPr>
                <w:rFonts w:cstheme="minorHAnsi"/>
              </w:rPr>
              <w:t xml:space="preserve"> para el tratamiento de la rinitis alérgica?</w:t>
            </w:r>
          </w:p>
          <w:p w:rsidR="004A678B" w:rsidRPr="00941F82" w:rsidRDefault="004A678B" w:rsidP="00941F82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40. </w:t>
            </w:r>
            <w:r w:rsidRPr="00941F82">
              <w:rPr>
                <w:rFonts w:cstheme="minorHAnsi"/>
                <w:lang w:val="en-US"/>
              </w:rPr>
              <w:t>Should herbal medicines other than butterbur be used for treatment of AR?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941F82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941F82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941F82">
              <w:rPr>
                <w:rFonts w:cstheme="minorHAnsi"/>
                <w:lang w:val="en-US"/>
              </w:rPr>
              <w:t>Sí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4A678B" w:rsidRPr="00941F82" w:rsidRDefault="004A678B" w:rsidP="00FF3F41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941F82">
              <w:rPr>
                <w:rFonts w:cstheme="minorHAnsi"/>
                <w:lang w:val="en-US"/>
              </w:rPr>
              <w:t xml:space="preserve"> No</w:t>
            </w:r>
          </w:p>
        </w:tc>
      </w:tr>
      <w:tr w:rsidR="004A678B" w:rsidRPr="00FF3F41" w:rsidTr="00941F82">
        <w:tc>
          <w:tcPr>
            <w:tcW w:w="7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678B" w:rsidRPr="00941F82" w:rsidRDefault="004A678B" w:rsidP="00941F82">
            <w:pPr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941F82">
              <w:rPr>
                <w:rFonts w:cstheme="minorHAnsi"/>
              </w:rPr>
              <w:t>41. ¿Debe</w:t>
            </w:r>
            <w:r>
              <w:rPr>
                <w:rFonts w:cstheme="minorHAnsi"/>
              </w:rPr>
              <w:t>n</w:t>
            </w:r>
            <w:r w:rsidRPr="00941F82">
              <w:rPr>
                <w:rFonts w:cstheme="minorHAnsi"/>
              </w:rPr>
              <w:t xml:space="preserve"> usarse </w:t>
            </w:r>
            <w:r>
              <w:rPr>
                <w:rFonts w:cstheme="minorHAnsi"/>
              </w:rPr>
              <w:t>terapias</w:t>
            </w:r>
            <w:r w:rsidRPr="00941F82">
              <w:rPr>
                <w:rFonts w:cstheme="minorHAnsi"/>
              </w:rPr>
              <w:t xml:space="preserve"> f</w:t>
            </w:r>
            <w:r>
              <w:rPr>
                <w:rFonts w:cstheme="minorHAnsi"/>
              </w:rPr>
              <w:t>ísicas y otras terapias alternativas</w:t>
            </w:r>
            <w:r w:rsidRPr="00941F82">
              <w:rPr>
                <w:rFonts w:cstheme="minorHAnsi"/>
              </w:rPr>
              <w:t xml:space="preserve"> para el tratamiento de la rinitis alérgica?</w:t>
            </w:r>
          </w:p>
          <w:p w:rsidR="004A678B" w:rsidRPr="00941F82" w:rsidRDefault="004A678B" w:rsidP="00941F82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41. </w:t>
            </w:r>
            <w:r w:rsidRPr="00941F82">
              <w:rPr>
                <w:rFonts w:cstheme="minorHAnsi"/>
                <w:lang w:val="en-US"/>
              </w:rPr>
              <w:t>Should physical techniques and other alternative therapies be used for treatment of AR?</w:t>
            </w:r>
          </w:p>
        </w:tc>
        <w:tc>
          <w:tcPr>
            <w:tcW w:w="17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78B" w:rsidRPr="00941F82" w:rsidRDefault="004A678B" w:rsidP="00405C3E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941F82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941F82">
              <w:rPr>
                <w:rFonts w:cstheme="minorHAnsi"/>
                <w:lang w:val="en-US"/>
              </w:rPr>
              <w:t>Sí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78B" w:rsidRPr="00941F82" w:rsidRDefault="004A678B" w:rsidP="00405C3E">
            <w:pPr>
              <w:autoSpaceDE w:val="0"/>
              <w:autoSpaceDN w:val="0"/>
              <w:adjustRightInd w:val="0"/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sym w:font="Wingdings" w:char="F06F"/>
            </w:r>
            <w:r w:rsidRPr="00941F82">
              <w:rPr>
                <w:rFonts w:cstheme="minorHAnsi"/>
                <w:lang w:val="en-US"/>
              </w:rPr>
              <w:t xml:space="preserve"> No</w:t>
            </w:r>
          </w:p>
        </w:tc>
      </w:tr>
    </w:tbl>
    <w:p w:rsidR="008B45A6" w:rsidRDefault="008B45A6" w:rsidP="00F3783F">
      <w:pPr>
        <w:rPr>
          <w:rFonts w:ascii="AdvPSA88A" w:hAnsi="AdvPSA88A" w:cs="AdvPSA88A"/>
          <w:sz w:val="19"/>
          <w:szCs w:val="19"/>
          <w:highlight w:val="yellow"/>
          <w:lang w:val="en-US"/>
        </w:rPr>
      </w:pPr>
    </w:p>
    <w:sectPr w:rsidR="008B45A6" w:rsidSect="00D6040B">
      <w:headerReference w:type="default" r:id="rId8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1578" w:rsidRDefault="00DF1578" w:rsidP="008814E1">
      <w:pPr>
        <w:spacing w:after="0" w:line="240" w:lineRule="auto"/>
      </w:pPr>
      <w:r>
        <w:separator/>
      </w:r>
    </w:p>
  </w:endnote>
  <w:endnote w:type="continuationSeparator" w:id="0">
    <w:p w:rsidR="00DF1578" w:rsidRDefault="00DF1578" w:rsidP="008814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PSA88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1578" w:rsidRDefault="00DF1578" w:rsidP="008814E1">
      <w:pPr>
        <w:spacing w:after="0" w:line="240" w:lineRule="auto"/>
      </w:pPr>
      <w:r>
        <w:separator/>
      </w:r>
    </w:p>
  </w:footnote>
  <w:footnote w:type="continuationSeparator" w:id="0">
    <w:p w:rsidR="00DF1578" w:rsidRDefault="00DF1578" w:rsidP="008814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A678B" w:rsidRPr="00D6040B" w:rsidRDefault="00D6040B" w:rsidP="008814E1">
    <w:pPr>
      <w:pStyle w:val="Ttulo1"/>
      <w:rPr>
        <w:sz w:val="26"/>
        <w:szCs w:val="26"/>
        <w:lang w:val="en-US"/>
      </w:rPr>
    </w:pPr>
    <w:r w:rsidRPr="00D6040B">
      <w:rPr>
        <w:sz w:val="26"/>
        <w:szCs w:val="26"/>
        <w:lang w:val="en-US"/>
      </w:rPr>
      <w:t>Clinic</w:t>
    </w:r>
    <w:r>
      <w:rPr>
        <w:sz w:val="26"/>
        <w:szCs w:val="26"/>
        <w:lang w:val="en-US"/>
      </w:rPr>
      <w:t>al questions ARIA Mexico 2014: Spanish and E</w:t>
    </w:r>
    <w:r w:rsidRPr="00D6040B">
      <w:rPr>
        <w:sz w:val="26"/>
        <w:szCs w:val="26"/>
        <w:lang w:val="en-US"/>
      </w:rPr>
      <w:t xml:space="preserve">nglish version </w:t>
    </w:r>
  </w:p>
  <w:p w:rsidR="004A678B" w:rsidRPr="00D6040B" w:rsidRDefault="004A678B" w:rsidP="008814E1">
    <w:pPr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1A400A"/>
    <w:multiLevelType w:val="hybridMultilevel"/>
    <w:tmpl w:val="424CBB6A"/>
    <w:lvl w:ilvl="0" w:tplc="08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2B97130"/>
    <w:multiLevelType w:val="hybridMultilevel"/>
    <w:tmpl w:val="1F6A6B50"/>
    <w:lvl w:ilvl="0" w:tplc="08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83F"/>
    <w:rsid w:val="00011DB4"/>
    <w:rsid w:val="00050C16"/>
    <w:rsid w:val="00050D5A"/>
    <w:rsid w:val="00064B02"/>
    <w:rsid w:val="0007267F"/>
    <w:rsid w:val="00076A33"/>
    <w:rsid w:val="0008130D"/>
    <w:rsid w:val="000E53F4"/>
    <w:rsid w:val="001409BA"/>
    <w:rsid w:val="001B6B6A"/>
    <w:rsid w:val="001E7111"/>
    <w:rsid w:val="00280075"/>
    <w:rsid w:val="00286F5E"/>
    <w:rsid w:val="002E16B1"/>
    <w:rsid w:val="002F74E2"/>
    <w:rsid w:val="00326098"/>
    <w:rsid w:val="003658E0"/>
    <w:rsid w:val="00405C3E"/>
    <w:rsid w:val="004515E5"/>
    <w:rsid w:val="00485F6E"/>
    <w:rsid w:val="00490082"/>
    <w:rsid w:val="004A29B0"/>
    <w:rsid w:val="004A678B"/>
    <w:rsid w:val="004B56B2"/>
    <w:rsid w:val="0050796C"/>
    <w:rsid w:val="00582256"/>
    <w:rsid w:val="00582F0D"/>
    <w:rsid w:val="005A0163"/>
    <w:rsid w:val="005C02E7"/>
    <w:rsid w:val="005E0761"/>
    <w:rsid w:val="005F2468"/>
    <w:rsid w:val="0063141C"/>
    <w:rsid w:val="0063405A"/>
    <w:rsid w:val="00647378"/>
    <w:rsid w:val="00742944"/>
    <w:rsid w:val="007846E6"/>
    <w:rsid w:val="007C729A"/>
    <w:rsid w:val="007D0ABF"/>
    <w:rsid w:val="007D705D"/>
    <w:rsid w:val="00805F17"/>
    <w:rsid w:val="008531B4"/>
    <w:rsid w:val="00867A1F"/>
    <w:rsid w:val="008814E1"/>
    <w:rsid w:val="008821C7"/>
    <w:rsid w:val="00883303"/>
    <w:rsid w:val="00885507"/>
    <w:rsid w:val="008B45A6"/>
    <w:rsid w:val="008D4D42"/>
    <w:rsid w:val="008D4E4F"/>
    <w:rsid w:val="008D6268"/>
    <w:rsid w:val="008F6E92"/>
    <w:rsid w:val="008F76D3"/>
    <w:rsid w:val="00917F43"/>
    <w:rsid w:val="00941F82"/>
    <w:rsid w:val="009659C6"/>
    <w:rsid w:val="00992821"/>
    <w:rsid w:val="009A0E13"/>
    <w:rsid w:val="009C3790"/>
    <w:rsid w:val="009D15D9"/>
    <w:rsid w:val="009D7882"/>
    <w:rsid w:val="00A13261"/>
    <w:rsid w:val="00A237BE"/>
    <w:rsid w:val="00A50B61"/>
    <w:rsid w:val="00A65757"/>
    <w:rsid w:val="00A76BAC"/>
    <w:rsid w:val="00A87A02"/>
    <w:rsid w:val="00AB0617"/>
    <w:rsid w:val="00AD0AAB"/>
    <w:rsid w:val="00AD1837"/>
    <w:rsid w:val="00AD6EA1"/>
    <w:rsid w:val="00B43188"/>
    <w:rsid w:val="00BA36C9"/>
    <w:rsid w:val="00BC5E15"/>
    <w:rsid w:val="00C012C5"/>
    <w:rsid w:val="00C109E2"/>
    <w:rsid w:val="00C30233"/>
    <w:rsid w:val="00C9396F"/>
    <w:rsid w:val="00CF2118"/>
    <w:rsid w:val="00D43CDA"/>
    <w:rsid w:val="00D44523"/>
    <w:rsid w:val="00D6040B"/>
    <w:rsid w:val="00D95040"/>
    <w:rsid w:val="00DE5934"/>
    <w:rsid w:val="00DF1578"/>
    <w:rsid w:val="00E6099E"/>
    <w:rsid w:val="00E97724"/>
    <w:rsid w:val="00F01D1D"/>
    <w:rsid w:val="00F137EF"/>
    <w:rsid w:val="00F27038"/>
    <w:rsid w:val="00F3783F"/>
    <w:rsid w:val="00F44D3D"/>
    <w:rsid w:val="00F51F3A"/>
    <w:rsid w:val="00F612E9"/>
    <w:rsid w:val="00F64901"/>
    <w:rsid w:val="00F737A1"/>
    <w:rsid w:val="00F97471"/>
    <w:rsid w:val="00FA6AAE"/>
    <w:rsid w:val="00FB6340"/>
    <w:rsid w:val="00FD761E"/>
    <w:rsid w:val="00FF2E56"/>
    <w:rsid w:val="00FF3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814E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737A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737A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D70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2Car">
    <w:name w:val="Título 2 Car"/>
    <w:basedOn w:val="Fuentedeprrafopredeter"/>
    <w:link w:val="Ttulo2"/>
    <w:uiPriority w:val="9"/>
    <w:rsid w:val="00F737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737A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Encabezado">
    <w:name w:val="header"/>
    <w:basedOn w:val="Normal"/>
    <w:link w:val="EncabezadoCar"/>
    <w:uiPriority w:val="99"/>
    <w:unhideWhenUsed/>
    <w:rsid w:val="008814E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814E1"/>
  </w:style>
  <w:style w:type="paragraph" w:styleId="Piedepgina">
    <w:name w:val="footer"/>
    <w:basedOn w:val="Normal"/>
    <w:link w:val="PiedepginaCar"/>
    <w:uiPriority w:val="99"/>
    <w:unhideWhenUsed/>
    <w:rsid w:val="008814E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814E1"/>
  </w:style>
  <w:style w:type="character" w:customStyle="1" w:styleId="Ttulo1Car">
    <w:name w:val="Título 1 Car"/>
    <w:basedOn w:val="Fuentedeprrafopredeter"/>
    <w:link w:val="Ttulo1"/>
    <w:uiPriority w:val="9"/>
    <w:rsid w:val="008814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Prrafodelista">
    <w:name w:val="List Paragraph"/>
    <w:basedOn w:val="Normal"/>
    <w:uiPriority w:val="34"/>
    <w:qFormat/>
    <w:rsid w:val="00C30233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F3F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F3F4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814E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737A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737A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D70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2Car">
    <w:name w:val="Título 2 Car"/>
    <w:basedOn w:val="Fuentedeprrafopredeter"/>
    <w:link w:val="Ttulo2"/>
    <w:uiPriority w:val="9"/>
    <w:rsid w:val="00F737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737A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Encabezado">
    <w:name w:val="header"/>
    <w:basedOn w:val="Normal"/>
    <w:link w:val="EncabezadoCar"/>
    <w:uiPriority w:val="99"/>
    <w:unhideWhenUsed/>
    <w:rsid w:val="008814E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814E1"/>
  </w:style>
  <w:style w:type="paragraph" w:styleId="Piedepgina">
    <w:name w:val="footer"/>
    <w:basedOn w:val="Normal"/>
    <w:link w:val="PiedepginaCar"/>
    <w:uiPriority w:val="99"/>
    <w:unhideWhenUsed/>
    <w:rsid w:val="008814E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814E1"/>
  </w:style>
  <w:style w:type="character" w:customStyle="1" w:styleId="Ttulo1Car">
    <w:name w:val="Título 1 Car"/>
    <w:basedOn w:val="Fuentedeprrafopredeter"/>
    <w:link w:val="Ttulo1"/>
    <w:uiPriority w:val="9"/>
    <w:rsid w:val="008814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Prrafodelista">
    <w:name w:val="List Paragraph"/>
    <w:basedOn w:val="Normal"/>
    <w:uiPriority w:val="34"/>
    <w:qFormat/>
    <w:rsid w:val="00C30233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F3F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F3F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85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748</Words>
  <Characters>9619</Characters>
  <Application>Microsoft Office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a. Désirée Larenas Linnemann</dc:creator>
  <cp:lastModifiedBy>Dra. Désirée Larenas Linnemann</cp:lastModifiedBy>
  <cp:revision>3</cp:revision>
  <dcterms:created xsi:type="dcterms:W3CDTF">2015-01-03T02:40:00Z</dcterms:created>
  <dcterms:modified xsi:type="dcterms:W3CDTF">2015-01-03T02:42:00Z</dcterms:modified>
</cp:coreProperties>
</file>